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3377D" w14:textId="28C22FFE" w:rsidR="006A07ED" w:rsidRPr="006A07ED" w:rsidRDefault="00D526A2" w:rsidP="00D526A2">
      <w:pPr>
        <w:rPr>
          <w:iCs/>
        </w:rPr>
      </w:pPr>
      <w:r w:rsidRPr="00D526A2">
        <w:rPr>
          <w:rFonts w:ascii="Calibri" w:eastAsia="Calibri" w:hAnsi="Calibri" w:cs="Times New Roman"/>
          <w:b/>
          <w:color w:val="365F91" w:themeColor="accent1" w:themeShade="BF"/>
          <w:kern w:val="32"/>
          <w:sz w:val="32"/>
          <w:szCs w:val="24"/>
        </w:rPr>
        <w:t>Multimedia Appendix 1</w:t>
      </w:r>
      <w:r>
        <w:rPr>
          <w:rFonts w:ascii="Calibri" w:eastAsia="Calibri" w:hAnsi="Calibri" w:cs="Times New Roman"/>
          <w:b/>
          <w:color w:val="365F91" w:themeColor="accent1" w:themeShade="BF"/>
          <w:kern w:val="32"/>
          <w:sz w:val="32"/>
          <w:szCs w:val="24"/>
        </w:rPr>
        <w:t xml:space="preserve">: </w:t>
      </w:r>
      <w:r w:rsidR="00460517">
        <w:rPr>
          <w:rFonts w:ascii="Calibri" w:eastAsia="Calibri" w:hAnsi="Calibri" w:cs="Times New Roman"/>
          <w:b/>
          <w:color w:val="365F91" w:themeColor="accent1" w:themeShade="BF"/>
          <w:kern w:val="32"/>
          <w:sz w:val="32"/>
          <w:szCs w:val="24"/>
        </w:rPr>
        <w:t>Screening</w:t>
      </w:r>
      <w:r w:rsidR="007B16C8" w:rsidRPr="007B16C8">
        <w:rPr>
          <w:rFonts w:ascii="Calibri" w:eastAsia="Calibri" w:hAnsi="Calibri" w:cs="Times New Roman"/>
          <w:b/>
          <w:color w:val="365F91" w:themeColor="accent1" w:themeShade="BF"/>
          <w:kern w:val="32"/>
          <w:sz w:val="32"/>
          <w:szCs w:val="24"/>
        </w:rPr>
        <w:t xml:space="preserve"> Process for Chronic Disease Patient</w:t>
      </w:r>
      <w:r w:rsidR="007B16C8">
        <w:rPr>
          <w:rFonts w:ascii="Calibri" w:eastAsia="Calibri" w:hAnsi="Calibri" w:cs="Times New Roman" w:hint="eastAsia"/>
          <w:b/>
          <w:color w:val="365F91" w:themeColor="accent1" w:themeShade="BF"/>
          <w:kern w:val="32"/>
          <w:sz w:val="32"/>
          <w:szCs w:val="24"/>
          <w:lang w:eastAsia="zh-CN"/>
        </w:rPr>
        <w:t>s</w:t>
      </w:r>
    </w:p>
    <w:p w14:paraId="34459C11" w14:textId="163EFD6C" w:rsidR="00E02CA1" w:rsidRPr="00E02CA1" w:rsidRDefault="00E02CA1" w:rsidP="00D526A2">
      <w:pPr>
        <w:rPr>
          <w:lang w:eastAsia="zh-CN"/>
        </w:rPr>
      </w:pPr>
      <w:bookmarkStart w:id="0" w:name="_heading=h.gjdgxs" w:colFirst="0" w:colLast="0"/>
      <w:bookmarkEnd w:id="0"/>
    </w:p>
    <w:p w14:paraId="4CE8DE39" w14:textId="530B99EF" w:rsidR="00CA20F5" w:rsidRDefault="00C43F60" w:rsidP="00CA20F5">
      <w:pPr>
        <w:rPr>
          <w:lang w:eastAsia="zh-CN"/>
        </w:rPr>
      </w:pPr>
      <w:r>
        <w:rPr>
          <w:rFonts w:asciiTheme="minorHAnsi" w:eastAsia="宋体" w:hAnsiTheme="minorHAnsi" w:cs="Times New Roman"/>
          <w:szCs w:val="24"/>
          <w:lang w:eastAsia="zh-CN"/>
        </w:rPr>
        <w:t xml:space="preserve">To investigate the impact of internet hospital consultations on outpatient visits, we focus specifically on patients with chronic diseases, as these patients typically require long-term management and higher levels of healthcare resources. </w:t>
      </w:r>
      <w:r>
        <w:rPr>
          <w:lang w:eastAsia="zh-CN"/>
        </w:rPr>
        <w:t>W</w:t>
      </w:r>
      <w:r w:rsidR="00601FEB" w:rsidRPr="00601FEB">
        <w:t xml:space="preserve">e selected </w:t>
      </w:r>
      <w:r w:rsidR="00CA20F5">
        <w:rPr>
          <w:lang w:eastAsia="zh-CN"/>
        </w:rPr>
        <w:t>patients with at least one representative chronic disease</w:t>
      </w:r>
      <w:r>
        <w:rPr>
          <w:lang w:eastAsia="zh-CN"/>
        </w:rPr>
        <w:t xml:space="preserve"> </w:t>
      </w:r>
      <w:r w:rsidRPr="007017F0">
        <w:rPr>
          <w:rFonts w:asciiTheme="minorHAnsi" w:eastAsia="宋体" w:hAnsiTheme="minorHAnsi" w:cs="Times New Roman"/>
          <w:szCs w:val="24"/>
          <w:lang w:eastAsia="zh-CN"/>
        </w:rPr>
        <w:t>from four departments: neurology, rheumatology, cardiology and endocrinology</w:t>
      </w:r>
      <w:r w:rsidR="00980925">
        <w:rPr>
          <w:lang w:eastAsia="zh-CN"/>
        </w:rPr>
        <w:t>. First of all, b</w:t>
      </w:r>
      <w:r w:rsidR="00CA20F5">
        <w:rPr>
          <w:lang w:eastAsia="zh-CN"/>
        </w:rPr>
        <w:t>ased on the diagnostic records from outpatient visits</w:t>
      </w:r>
      <w:r w:rsidR="00980925">
        <w:rPr>
          <w:lang w:eastAsia="zh-CN"/>
        </w:rPr>
        <w:t xml:space="preserve"> </w:t>
      </w:r>
      <w:r w:rsidR="00980925">
        <w:rPr>
          <w:rFonts w:asciiTheme="minorHAnsi" w:hAnsiTheme="minorHAnsi" w:cs="Times New Roman"/>
          <w:szCs w:val="24"/>
        </w:rPr>
        <w:t xml:space="preserve">between January </w:t>
      </w:r>
      <w:r w:rsidR="00980925">
        <w:rPr>
          <w:rFonts w:asciiTheme="minorHAnsi" w:eastAsia="宋体" w:hAnsiTheme="minorHAnsi" w:cs="Times New Roman"/>
          <w:szCs w:val="24"/>
          <w:lang w:eastAsia="zh-CN"/>
        </w:rPr>
        <w:t xml:space="preserve">1st, </w:t>
      </w:r>
      <w:r w:rsidR="00980925">
        <w:rPr>
          <w:rFonts w:asciiTheme="minorHAnsi" w:hAnsiTheme="minorHAnsi" w:cs="Times New Roman"/>
          <w:szCs w:val="24"/>
        </w:rPr>
        <w:t xml:space="preserve">2020 and October </w:t>
      </w:r>
      <w:r w:rsidR="00980925">
        <w:rPr>
          <w:rFonts w:asciiTheme="minorHAnsi" w:eastAsia="宋体" w:hAnsiTheme="minorHAnsi" w:cs="Times New Roman"/>
          <w:szCs w:val="24"/>
          <w:lang w:eastAsia="zh-CN"/>
        </w:rPr>
        <w:t xml:space="preserve">31th, </w:t>
      </w:r>
      <w:r w:rsidR="00980925">
        <w:rPr>
          <w:rFonts w:asciiTheme="minorHAnsi" w:hAnsiTheme="minorHAnsi" w:cs="Times New Roman"/>
          <w:szCs w:val="24"/>
        </w:rPr>
        <w:t>2022</w:t>
      </w:r>
      <w:r w:rsidR="00CA20F5">
        <w:rPr>
          <w:lang w:eastAsia="zh-CN"/>
        </w:rPr>
        <w:t>,</w:t>
      </w:r>
      <w:r w:rsidR="00CA20F5">
        <w:rPr>
          <w:lang w:eastAsia="zh-CN"/>
        </w:rPr>
        <w:t xml:space="preserve"> we identified the top 10 diseases </w:t>
      </w:r>
      <w:r w:rsidR="005D391A">
        <w:rPr>
          <w:lang w:eastAsia="zh-CN"/>
        </w:rPr>
        <w:t>in</w:t>
      </w:r>
      <w:r w:rsidR="00CA20F5">
        <w:rPr>
          <w:lang w:eastAsia="zh-CN"/>
        </w:rPr>
        <w:t xml:space="preserve"> the four departments,</w:t>
      </w:r>
      <w:r w:rsidR="005D391A">
        <w:rPr>
          <w:lang w:eastAsia="zh-CN"/>
        </w:rPr>
        <w:t xml:space="preserve"> respectively,</w:t>
      </w:r>
      <w:r w:rsidR="00CA20F5">
        <w:rPr>
          <w:lang w:eastAsia="zh-CN"/>
        </w:rPr>
        <w:t xml:space="preserve"> resulting in</w:t>
      </w:r>
      <w:r w:rsidR="00980925">
        <w:rPr>
          <w:lang w:eastAsia="zh-CN"/>
        </w:rPr>
        <w:t xml:space="preserve"> a total of 32 unique diseases after removing duplicates</w:t>
      </w:r>
      <w:r w:rsidR="00CA20F5">
        <w:rPr>
          <w:lang w:eastAsia="zh-CN"/>
        </w:rPr>
        <w:t xml:space="preserve">. </w:t>
      </w:r>
      <w:r w:rsidR="00980925">
        <w:rPr>
          <w:lang w:eastAsia="zh-CN"/>
        </w:rPr>
        <w:t>Next</w:t>
      </w:r>
      <w:r w:rsidR="00CA20F5">
        <w:rPr>
          <w:lang w:eastAsia="zh-CN"/>
        </w:rPr>
        <w:t>, one of the authors, an experienced cardiologist, assessed whether these diseases as chronic diseases</w:t>
      </w:r>
      <w:r w:rsidR="005219B6">
        <w:rPr>
          <w:lang w:eastAsia="zh-CN"/>
        </w:rPr>
        <w:t xml:space="preserve"> required long-term treatment</w:t>
      </w:r>
      <w:r w:rsidR="00CA20F5">
        <w:rPr>
          <w:lang w:eastAsia="zh-CN"/>
        </w:rPr>
        <w:t>. A total of 20 diseases were</w:t>
      </w:r>
      <w:r>
        <w:rPr>
          <w:lang w:eastAsia="zh-CN"/>
        </w:rPr>
        <w:t xml:space="preserve"> finally</w:t>
      </w:r>
      <w:r w:rsidR="00CA20F5">
        <w:rPr>
          <w:lang w:eastAsia="zh-CN"/>
        </w:rPr>
        <w:t xml:space="preserve"> identified as chronic diseases, with their names and frequency distribution shown in Figure A1. </w:t>
      </w:r>
      <w:r w:rsidR="00031D64">
        <w:rPr>
          <w:lang w:eastAsia="zh-CN"/>
        </w:rPr>
        <w:t>T</w:t>
      </w:r>
      <w:r w:rsidR="00B211A3" w:rsidRPr="00B211A3">
        <w:rPr>
          <w:lang w:eastAsia="zh-CN"/>
        </w:rPr>
        <w:t xml:space="preserve">his includes common chronic diseases such as arthritis, cardiovascular disease (i.e., </w:t>
      </w:r>
      <w:r w:rsidR="00031D64">
        <w:rPr>
          <w:rFonts w:hint="eastAsia"/>
          <w:lang w:eastAsia="zh-CN"/>
        </w:rPr>
        <w:t>c</w:t>
      </w:r>
      <w:r w:rsidR="00031D64" w:rsidRPr="00031D64">
        <w:rPr>
          <w:lang w:eastAsia="zh-CN"/>
        </w:rPr>
        <w:t xml:space="preserve">oronary </w:t>
      </w:r>
      <w:r w:rsidR="00031D64">
        <w:rPr>
          <w:lang w:eastAsia="zh-CN"/>
        </w:rPr>
        <w:t>a</w:t>
      </w:r>
      <w:r w:rsidR="00031D64" w:rsidRPr="00031D64">
        <w:rPr>
          <w:lang w:eastAsia="zh-CN"/>
        </w:rPr>
        <w:t xml:space="preserve">rtery </w:t>
      </w:r>
      <w:r w:rsidR="00031D64">
        <w:rPr>
          <w:lang w:eastAsia="zh-CN"/>
        </w:rPr>
        <w:t>d</w:t>
      </w:r>
      <w:r w:rsidR="00031D64" w:rsidRPr="00031D64">
        <w:rPr>
          <w:lang w:eastAsia="zh-CN"/>
        </w:rPr>
        <w:t>isease</w:t>
      </w:r>
      <w:r w:rsidR="00031D64">
        <w:rPr>
          <w:lang w:eastAsia="zh-CN"/>
        </w:rPr>
        <w:t xml:space="preserve">s, </w:t>
      </w:r>
      <w:r w:rsidR="00B211A3" w:rsidRPr="00B211A3">
        <w:rPr>
          <w:lang w:eastAsia="zh-CN"/>
        </w:rPr>
        <w:t>stroke), diabetes, epilepsy</w:t>
      </w:r>
      <w:r w:rsidR="00031D64">
        <w:rPr>
          <w:lang w:eastAsia="zh-CN"/>
        </w:rPr>
        <w:t>, and so on</w:t>
      </w:r>
      <w:r w:rsidR="00B211A3" w:rsidRPr="00B211A3">
        <w:rPr>
          <w:lang w:eastAsia="zh-CN"/>
        </w:rPr>
        <w:t>.</w:t>
      </w:r>
      <w:r w:rsidR="00031D64">
        <w:rPr>
          <w:lang w:eastAsia="zh-CN"/>
        </w:rPr>
        <w:t xml:space="preserve"> Subsequently, </w:t>
      </w:r>
      <w:r>
        <w:rPr>
          <w:lang w:eastAsia="zh-CN"/>
        </w:rPr>
        <w:t xml:space="preserve">56,391 </w:t>
      </w:r>
      <w:r w:rsidR="00031D64">
        <w:rPr>
          <w:lang w:eastAsia="zh-CN"/>
        </w:rPr>
        <w:t>p</w:t>
      </w:r>
      <w:r w:rsidR="00CA20F5">
        <w:rPr>
          <w:lang w:eastAsia="zh-CN"/>
        </w:rPr>
        <w:t xml:space="preserve">atients diagnosed with </w:t>
      </w:r>
      <w:r>
        <w:rPr>
          <w:lang w:eastAsia="zh-CN"/>
        </w:rPr>
        <w:t>at least one</w:t>
      </w:r>
      <w:r w:rsidR="00CA20F5">
        <w:rPr>
          <w:lang w:eastAsia="zh-CN"/>
        </w:rPr>
        <w:t xml:space="preserve"> of these diseases were </w:t>
      </w:r>
      <w:r w:rsidR="005D391A">
        <w:rPr>
          <w:lang w:eastAsia="zh-CN"/>
        </w:rPr>
        <w:t>included in our sample</w:t>
      </w:r>
      <w:r w:rsidR="00CA20F5">
        <w:rPr>
          <w:lang w:eastAsia="zh-CN"/>
        </w:rPr>
        <w:t>.</w:t>
      </w:r>
      <w:r>
        <w:rPr>
          <w:lang w:eastAsia="zh-CN"/>
        </w:rPr>
        <w:t xml:space="preserve"> </w:t>
      </w:r>
      <w:bookmarkStart w:id="1" w:name="_GoBack"/>
      <w:bookmarkEnd w:id="1"/>
    </w:p>
    <w:p w14:paraId="1CA20860" w14:textId="77777777" w:rsidR="00CA20F5" w:rsidRDefault="00CA20F5" w:rsidP="00CA20F5">
      <w:pPr>
        <w:rPr>
          <w:lang w:eastAsia="zh-CN"/>
        </w:rPr>
      </w:pPr>
    </w:p>
    <w:p w14:paraId="6AC5ED76" w14:textId="5843EF07" w:rsidR="00D526A2" w:rsidRDefault="00CA20F5" w:rsidP="00CA20F5">
      <w:pPr>
        <w:rPr>
          <w:lang w:eastAsia="zh-CN"/>
        </w:rPr>
      </w:pPr>
      <w:r>
        <w:rPr>
          <w:lang w:eastAsia="zh-CN"/>
        </w:rPr>
        <w:t xml:space="preserve">Furthermore, for patients with only online consultations and no offline outpatient records, the cardiologist </w:t>
      </w:r>
      <w:r w:rsidR="00C43F60">
        <w:rPr>
          <w:lang w:eastAsia="zh-CN"/>
        </w:rPr>
        <w:t>identified</w:t>
      </w:r>
      <w:r>
        <w:rPr>
          <w:lang w:eastAsia="zh-CN"/>
        </w:rPr>
        <w:t xml:space="preserve"> whether they were chronic disease patients based on their online consultation content, </w:t>
      </w:r>
      <w:r w:rsidR="005219B6">
        <w:rPr>
          <w:lang w:eastAsia="zh-CN"/>
        </w:rPr>
        <w:t>such as</w:t>
      </w:r>
      <w:r>
        <w:rPr>
          <w:lang w:eastAsia="zh-CN"/>
        </w:rPr>
        <w:t xml:space="preserve"> symptoms, medications, examinations, etc. </w:t>
      </w:r>
      <w:r w:rsidR="00C43F60" w:rsidRPr="00C43F60">
        <w:rPr>
          <w:lang w:eastAsia="zh-CN"/>
        </w:rPr>
        <w:t>A total of 358 such patients were identified, bringing the sample size to 56,749 patients.</w:t>
      </w:r>
    </w:p>
    <w:p w14:paraId="62C95E26" w14:textId="2FD1BAC7" w:rsidR="005219B6" w:rsidRPr="00CA20F5" w:rsidRDefault="005219B6" w:rsidP="00CA20F5">
      <w:pPr>
        <w:rPr>
          <w:lang w:eastAsia="zh-CN"/>
        </w:rPr>
      </w:pPr>
    </w:p>
    <w:p w14:paraId="7F99A784" w14:textId="1D50C54D" w:rsidR="00D526A2" w:rsidRDefault="005219B6" w:rsidP="00D526A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EADD125" wp14:editId="78C868DE">
            <wp:extent cx="5943600" cy="3166110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53964" w14:textId="4013D75E" w:rsidR="00E02CA1" w:rsidRDefault="005219B6" w:rsidP="00D526A2">
      <w:r>
        <w:rPr>
          <w:rFonts w:hint="eastAsia"/>
          <w:lang w:eastAsia="zh-CN"/>
        </w:rPr>
        <w:t>F</w:t>
      </w:r>
      <w:r>
        <w:rPr>
          <w:lang w:eastAsia="zh-CN"/>
        </w:rPr>
        <w:t xml:space="preserve">igure A1. </w:t>
      </w:r>
      <w:r w:rsidRPr="005219B6">
        <w:t xml:space="preserve">Proportion of </w:t>
      </w:r>
      <w:r w:rsidR="007B16C8">
        <w:t>e</w:t>
      </w:r>
      <w:r w:rsidRPr="005219B6">
        <w:t xml:space="preserve">ach </w:t>
      </w:r>
      <w:r w:rsidR="007B16C8">
        <w:t>c</w:t>
      </w:r>
      <w:r w:rsidRPr="005219B6">
        <w:t xml:space="preserve">hronic </w:t>
      </w:r>
      <w:r w:rsidR="007B16C8">
        <w:t>d</w:t>
      </w:r>
      <w:r w:rsidRPr="005219B6">
        <w:t xml:space="preserve">isease in </w:t>
      </w:r>
      <w:r w:rsidR="007B16C8">
        <w:t>t</w:t>
      </w:r>
      <w:r w:rsidRPr="005219B6">
        <w:t xml:space="preserve">otal </w:t>
      </w:r>
      <w:r w:rsidR="007B16C8">
        <w:t>o</w:t>
      </w:r>
      <w:r w:rsidRPr="005219B6">
        <w:t xml:space="preserve">utpatient </w:t>
      </w:r>
      <w:r w:rsidR="007B16C8">
        <w:t>v</w:t>
      </w:r>
      <w:r w:rsidRPr="005219B6">
        <w:t>isits</w:t>
      </w:r>
    </w:p>
    <w:sectPr w:rsidR="00E02CA1">
      <w:headerReference w:type="even" r:id="rId13"/>
      <w:headerReference w:type="default" r:id="rId14"/>
      <w:footerReference w:type="even" r:id="rId15"/>
      <w:footerReference w:type="default" r:id="rId16"/>
      <w:footerReference w:type="first" r:id="rId1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1FDC09" w14:textId="77777777" w:rsidR="0096145B" w:rsidRDefault="0096145B">
      <w:r>
        <w:separator/>
      </w:r>
    </w:p>
  </w:endnote>
  <w:endnote w:type="continuationSeparator" w:id="0">
    <w:p w14:paraId="64469AD1" w14:textId="77777777" w:rsidR="0096145B" w:rsidRDefault="0096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CF26B" w14:textId="77777777" w:rsidR="00DB01E9" w:rsidRDefault="00DB01E9">
    <w:pPr>
      <w:tabs>
        <w:tab w:val="left" w:pos="360"/>
      </w:tabs>
      <w:rPr>
        <w:rFonts w:eastAsia="Georgia"/>
        <w:i/>
        <w:color w:val="000000"/>
        <w:sz w:val="18"/>
        <w:szCs w:val="18"/>
      </w:rPr>
    </w:pPr>
    <w:r>
      <w:rPr>
        <w:rFonts w:eastAsia="Georgia"/>
        <w:b/>
        <w:color w:val="000000"/>
        <w:sz w:val="18"/>
        <w:szCs w:val="18"/>
      </w:rPr>
      <w:fldChar w:fldCharType="begin"/>
    </w:r>
    <w:r>
      <w:rPr>
        <w:rFonts w:eastAsia="Georgia"/>
        <w:b/>
        <w:color w:val="000000"/>
        <w:sz w:val="18"/>
        <w:szCs w:val="18"/>
      </w:rPr>
      <w:instrText>PAGE</w:instrText>
    </w:r>
    <w:r>
      <w:rPr>
        <w:rFonts w:eastAsia="Georgia"/>
        <w:b/>
        <w:color w:val="000000"/>
        <w:sz w:val="18"/>
        <w:szCs w:val="18"/>
      </w:rPr>
      <w:fldChar w:fldCharType="end"/>
    </w:r>
    <w:r>
      <w:rPr>
        <w:rFonts w:eastAsia="Georgia"/>
        <w:b/>
        <w:color w:val="000000"/>
        <w:sz w:val="18"/>
        <w:szCs w:val="18"/>
      </w:rPr>
      <w:tab/>
    </w:r>
    <w:r>
      <w:rPr>
        <w:rFonts w:eastAsia="Georgia"/>
        <w:i/>
        <w:color w:val="000000"/>
        <w:sz w:val="18"/>
        <w:szCs w:val="18"/>
      </w:rPr>
      <w:t>Thirty Fifth International Conference on Information Systems, Auckland 2014</w:t>
    </w:r>
    <w:r>
      <w:rPr>
        <w:rFonts w:eastAsia="Georgia"/>
        <w:i/>
        <w:color w:val="000000"/>
        <w:sz w:val="18"/>
        <w:szCs w:val="18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AC80F" w14:textId="5DC7FD46" w:rsidR="00DB01E9" w:rsidRDefault="00DB01E9">
    <w:pPr>
      <w:tabs>
        <w:tab w:val="right" w:pos="9000"/>
      </w:tabs>
      <w:jc w:val="right"/>
      <w:rPr>
        <w:rFonts w:eastAsia="Georgia"/>
        <w:i/>
        <w:color w:val="000000"/>
        <w:sz w:val="18"/>
        <w:szCs w:val="18"/>
      </w:rPr>
    </w:pPr>
    <w:r>
      <w:rPr>
        <w:rFonts w:eastAsia="Georgia"/>
        <w:i/>
        <w:color w:val="000000"/>
        <w:sz w:val="18"/>
        <w:szCs w:val="18"/>
      </w:rPr>
      <w:tab/>
    </w:r>
    <w:r>
      <w:rPr>
        <w:rFonts w:eastAsia="Georgia"/>
        <w:b/>
        <w:color w:val="000000"/>
        <w:sz w:val="18"/>
        <w:szCs w:val="18"/>
      </w:rPr>
      <w:fldChar w:fldCharType="begin"/>
    </w:r>
    <w:r>
      <w:rPr>
        <w:rFonts w:eastAsia="Georgia"/>
        <w:b/>
        <w:color w:val="000000"/>
        <w:sz w:val="18"/>
        <w:szCs w:val="18"/>
      </w:rPr>
      <w:instrText>PAGE</w:instrText>
    </w:r>
    <w:r>
      <w:rPr>
        <w:rFonts w:eastAsia="Georgia"/>
        <w:b/>
        <w:color w:val="000000"/>
        <w:sz w:val="18"/>
        <w:szCs w:val="18"/>
      </w:rPr>
      <w:fldChar w:fldCharType="separate"/>
    </w:r>
    <w:r w:rsidR="00980925">
      <w:rPr>
        <w:rFonts w:eastAsia="Georgia"/>
        <w:b/>
        <w:noProof/>
        <w:color w:val="000000"/>
        <w:sz w:val="18"/>
        <w:szCs w:val="18"/>
      </w:rPr>
      <w:t>1</w:t>
    </w:r>
    <w:r>
      <w:rPr>
        <w:rFonts w:eastAsia="Georgia"/>
        <w:b/>
        <w:color w:val="000000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B4A15" w14:textId="77777777" w:rsidR="00DB01E9" w:rsidRDefault="00DB01E9">
    <w:pPr>
      <w:tabs>
        <w:tab w:val="right" w:pos="9000"/>
      </w:tabs>
      <w:rPr>
        <w:rFonts w:eastAsia="Georgia"/>
        <w:i/>
        <w:color w:val="000000"/>
        <w:sz w:val="18"/>
        <w:szCs w:val="18"/>
      </w:rPr>
    </w:pPr>
    <w:r>
      <w:rPr>
        <w:rFonts w:eastAsia="Georgia"/>
        <w:i/>
        <w:color w:val="000000"/>
        <w:sz w:val="18"/>
        <w:szCs w:val="18"/>
      </w:rPr>
      <w:tab/>
      <w:t>Thirty-sixth International Conference on Information Systems, Forth Worth 2015</w:t>
    </w:r>
    <w:r>
      <w:rPr>
        <w:rFonts w:eastAsia="Georgia"/>
        <w:i/>
        <w:color w:val="000000"/>
        <w:sz w:val="18"/>
        <w:szCs w:val="18"/>
      </w:rPr>
      <w:tab/>
    </w:r>
    <w:r>
      <w:rPr>
        <w:rFonts w:eastAsia="Georgia"/>
        <w:b/>
        <w:color w:val="000000"/>
        <w:sz w:val="18"/>
        <w:szCs w:val="18"/>
      </w:rPr>
      <w:fldChar w:fldCharType="begin"/>
    </w:r>
    <w:r>
      <w:rPr>
        <w:rFonts w:eastAsia="Georgia"/>
        <w:b/>
        <w:color w:val="000000"/>
        <w:sz w:val="18"/>
        <w:szCs w:val="18"/>
      </w:rPr>
      <w:instrText>PAGE</w:instrText>
    </w:r>
    <w:r>
      <w:rPr>
        <w:rFonts w:eastAsia="Georgia"/>
        <w:b/>
        <w:color w:val="000000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3D108C" w14:textId="77777777" w:rsidR="0096145B" w:rsidRDefault="0096145B">
      <w:r>
        <w:separator/>
      </w:r>
    </w:p>
  </w:footnote>
  <w:footnote w:type="continuationSeparator" w:id="0">
    <w:p w14:paraId="2A2D40EC" w14:textId="77777777" w:rsidR="0096145B" w:rsidRDefault="009614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3899BC" w14:textId="77777777" w:rsidR="00DB01E9" w:rsidRDefault="00DB01E9">
    <w:pPr>
      <w:rPr>
        <w:rFonts w:eastAsia="Georgia"/>
        <w:i/>
        <w:color w:val="000000"/>
        <w:sz w:val="18"/>
        <w:szCs w:val="18"/>
      </w:rPr>
    </w:pPr>
    <w:r>
      <w:rPr>
        <w:rFonts w:eastAsia="Georgia"/>
        <w:i/>
        <w:color w:val="000000"/>
        <w:sz w:val="18"/>
        <w:szCs w:val="18"/>
      </w:rPr>
      <w:t>Track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3C29FE" w14:textId="77777777" w:rsidR="00DB01E9" w:rsidRDefault="00DB01E9">
    <w:pPr>
      <w:tabs>
        <w:tab w:val="right" w:pos="9360"/>
      </w:tabs>
      <w:rPr>
        <w:rFonts w:eastAsia="Georgia"/>
        <w:i/>
        <w:color w:val="000000"/>
        <w:sz w:val="18"/>
        <w:szCs w:val="18"/>
      </w:rPr>
    </w:pPr>
    <w:r>
      <w:rPr>
        <w:rFonts w:eastAsia="Georgia"/>
        <w:i/>
        <w:color w:val="000000"/>
        <w:sz w:val="18"/>
        <w:szCs w:val="18"/>
      </w:rPr>
      <w:tab/>
    </w:r>
  </w:p>
  <w:p w14:paraId="3123BFC1" w14:textId="77777777" w:rsidR="00DB01E9" w:rsidRDefault="00DB01E9">
    <w:pPr>
      <w:tabs>
        <w:tab w:val="right" w:pos="9360"/>
      </w:tabs>
      <w:rPr>
        <w:rFonts w:eastAsia="Georgia"/>
        <w:i/>
        <w:color w:val="000000"/>
        <w:sz w:val="18"/>
        <w:szCs w:val="18"/>
      </w:rPr>
    </w:pPr>
    <w:r>
      <w:rPr>
        <w:rFonts w:eastAsia="Georgia"/>
        <w:i/>
        <w:color w:val="000000"/>
        <w:sz w:val="18"/>
        <w:szCs w:val="18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B76CA"/>
    <w:multiLevelType w:val="hybridMultilevel"/>
    <w:tmpl w:val="F2403F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C70530"/>
    <w:multiLevelType w:val="multilevel"/>
    <w:tmpl w:val="3BC70530"/>
    <w:lvl w:ilvl="0">
      <w:start w:val="1"/>
      <w:numFmt w:val="decimal"/>
      <w:pStyle w:val="a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pStyle w:val="5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pStyle w:val="6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pStyle w:val="7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pStyle w:val="8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pStyle w:val="9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2" w15:restartNumberingAfterBreak="0">
    <w:nsid w:val="60612D87"/>
    <w:multiLevelType w:val="hybridMultilevel"/>
    <w:tmpl w:val="28B27E46"/>
    <w:lvl w:ilvl="0" w:tplc="4F1C714E">
      <w:start w:val="1"/>
      <w:numFmt w:val="decimal"/>
      <w:lvlText w:val="%1."/>
      <w:lvlJc w:val="left"/>
      <w:pPr>
        <w:ind w:left="636" w:hanging="63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C1"/>
    <w:rsid w:val="00000C05"/>
    <w:rsid w:val="00004689"/>
    <w:rsid w:val="000067AB"/>
    <w:rsid w:val="00015E92"/>
    <w:rsid w:val="000209D2"/>
    <w:rsid w:val="0002395C"/>
    <w:rsid w:val="0002430A"/>
    <w:rsid w:val="00026558"/>
    <w:rsid w:val="000300C6"/>
    <w:rsid w:val="00030245"/>
    <w:rsid w:val="00031D64"/>
    <w:rsid w:val="00032B5A"/>
    <w:rsid w:val="00037F3A"/>
    <w:rsid w:val="000403EF"/>
    <w:rsid w:val="00043A88"/>
    <w:rsid w:val="0004577B"/>
    <w:rsid w:val="0005157E"/>
    <w:rsid w:val="00056633"/>
    <w:rsid w:val="00057F9E"/>
    <w:rsid w:val="00062529"/>
    <w:rsid w:val="00070509"/>
    <w:rsid w:val="000719DE"/>
    <w:rsid w:val="0007292A"/>
    <w:rsid w:val="00072A9A"/>
    <w:rsid w:val="00074F73"/>
    <w:rsid w:val="00076535"/>
    <w:rsid w:val="00076A33"/>
    <w:rsid w:val="000813C5"/>
    <w:rsid w:val="000815A1"/>
    <w:rsid w:val="00081C7F"/>
    <w:rsid w:val="00082F98"/>
    <w:rsid w:val="00085FD9"/>
    <w:rsid w:val="00086726"/>
    <w:rsid w:val="00090495"/>
    <w:rsid w:val="000A013B"/>
    <w:rsid w:val="000A07B0"/>
    <w:rsid w:val="000A2AFE"/>
    <w:rsid w:val="000A3094"/>
    <w:rsid w:val="000A34AD"/>
    <w:rsid w:val="000B0A1D"/>
    <w:rsid w:val="000B1ADC"/>
    <w:rsid w:val="000B3E87"/>
    <w:rsid w:val="000B497E"/>
    <w:rsid w:val="000B7DBF"/>
    <w:rsid w:val="000C0CAC"/>
    <w:rsid w:val="000C38A5"/>
    <w:rsid w:val="000C63BE"/>
    <w:rsid w:val="000D061D"/>
    <w:rsid w:val="000D1288"/>
    <w:rsid w:val="000D1D17"/>
    <w:rsid w:val="000D3FB4"/>
    <w:rsid w:val="000D5277"/>
    <w:rsid w:val="000E13DA"/>
    <w:rsid w:val="000E37FD"/>
    <w:rsid w:val="000E4E07"/>
    <w:rsid w:val="000F6232"/>
    <w:rsid w:val="001008E7"/>
    <w:rsid w:val="00100A81"/>
    <w:rsid w:val="00100EF1"/>
    <w:rsid w:val="00107697"/>
    <w:rsid w:val="00110873"/>
    <w:rsid w:val="00111A92"/>
    <w:rsid w:val="00111D61"/>
    <w:rsid w:val="0011478A"/>
    <w:rsid w:val="0011495B"/>
    <w:rsid w:val="00115749"/>
    <w:rsid w:val="00120DB7"/>
    <w:rsid w:val="00123384"/>
    <w:rsid w:val="00123485"/>
    <w:rsid w:val="001264D3"/>
    <w:rsid w:val="001340FA"/>
    <w:rsid w:val="001365A2"/>
    <w:rsid w:val="001366DC"/>
    <w:rsid w:val="00136E3E"/>
    <w:rsid w:val="0013778F"/>
    <w:rsid w:val="00150033"/>
    <w:rsid w:val="0015086A"/>
    <w:rsid w:val="00151719"/>
    <w:rsid w:val="00152092"/>
    <w:rsid w:val="00152A37"/>
    <w:rsid w:val="00153A16"/>
    <w:rsid w:val="00161D4D"/>
    <w:rsid w:val="0016431E"/>
    <w:rsid w:val="00164D84"/>
    <w:rsid w:val="00166FE0"/>
    <w:rsid w:val="00167804"/>
    <w:rsid w:val="00171EF2"/>
    <w:rsid w:val="00172FA6"/>
    <w:rsid w:val="00173C57"/>
    <w:rsid w:val="00177973"/>
    <w:rsid w:val="00180B67"/>
    <w:rsid w:val="00180FAA"/>
    <w:rsid w:val="00186BF4"/>
    <w:rsid w:val="00194A42"/>
    <w:rsid w:val="00194B63"/>
    <w:rsid w:val="001A203A"/>
    <w:rsid w:val="001A24A5"/>
    <w:rsid w:val="001A55EF"/>
    <w:rsid w:val="001A7B1E"/>
    <w:rsid w:val="001B134C"/>
    <w:rsid w:val="001B1A29"/>
    <w:rsid w:val="001B53A0"/>
    <w:rsid w:val="001B5513"/>
    <w:rsid w:val="001C31AA"/>
    <w:rsid w:val="001C4758"/>
    <w:rsid w:val="001D1DB9"/>
    <w:rsid w:val="001D2AD5"/>
    <w:rsid w:val="001D7379"/>
    <w:rsid w:val="001E12B8"/>
    <w:rsid w:val="001E2785"/>
    <w:rsid w:val="001E32EA"/>
    <w:rsid w:val="001F0202"/>
    <w:rsid w:val="001F6558"/>
    <w:rsid w:val="001F70B0"/>
    <w:rsid w:val="002033D6"/>
    <w:rsid w:val="00207999"/>
    <w:rsid w:val="00213B9E"/>
    <w:rsid w:val="0021725D"/>
    <w:rsid w:val="0022248A"/>
    <w:rsid w:val="00244CE2"/>
    <w:rsid w:val="002469E7"/>
    <w:rsid w:val="0025359D"/>
    <w:rsid w:val="00255E59"/>
    <w:rsid w:val="00257CD5"/>
    <w:rsid w:val="002636C6"/>
    <w:rsid w:val="0026414A"/>
    <w:rsid w:val="002646BB"/>
    <w:rsid w:val="002677E1"/>
    <w:rsid w:val="00267885"/>
    <w:rsid w:val="0027304A"/>
    <w:rsid w:val="00276346"/>
    <w:rsid w:val="00282970"/>
    <w:rsid w:val="00284799"/>
    <w:rsid w:val="002860EB"/>
    <w:rsid w:val="00286DAE"/>
    <w:rsid w:val="00294ED3"/>
    <w:rsid w:val="002A00AD"/>
    <w:rsid w:val="002A1C87"/>
    <w:rsid w:val="002A4710"/>
    <w:rsid w:val="002A6CD6"/>
    <w:rsid w:val="002B0F80"/>
    <w:rsid w:val="002B17B8"/>
    <w:rsid w:val="002B42D7"/>
    <w:rsid w:val="002B6B7C"/>
    <w:rsid w:val="002C3D0D"/>
    <w:rsid w:val="002C3F9E"/>
    <w:rsid w:val="002C5576"/>
    <w:rsid w:val="002D1BA7"/>
    <w:rsid w:val="002D34D5"/>
    <w:rsid w:val="002D7599"/>
    <w:rsid w:val="002E2392"/>
    <w:rsid w:val="002E2563"/>
    <w:rsid w:val="002E452C"/>
    <w:rsid w:val="002F0DD5"/>
    <w:rsid w:val="002F2FE1"/>
    <w:rsid w:val="00301812"/>
    <w:rsid w:val="00302A4D"/>
    <w:rsid w:val="00304A68"/>
    <w:rsid w:val="00305366"/>
    <w:rsid w:val="0030701B"/>
    <w:rsid w:val="003114AD"/>
    <w:rsid w:val="00315C1D"/>
    <w:rsid w:val="00317A1A"/>
    <w:rsid w:val="00322462"/>
    <w:rsid w:val="003235D1"/>
    <w:rsid w:val="003244E9"/>
    <w:rsid w:val="003300F6"/>
    <w:rsid w:val="00332AC6"/>
    <w:rsid w:val="00336AE0"/>
    <w:rsid w:val="0034427C"/>
    <w:rsid w:val="00346139"/>
    <w:rsid w:val="00350CD8"/>
    <w:rsid w:val="003523BA"/>
    <w:rsid w:val="00352B37"/>
    <w:rsid w:val="00362EB2"/>
    <w:rsid w:val="003636CD"/>
    <w:rsid w:val="0036564E"/>
    <w:rsid w:val="003671A6"/>
    <w:rsid w:val="00367828"/>
    <w:rsid w:val="00372E13"/>
    <w:rsid w:val="0037648E"/>
    <w:rsid w:val="003767C3"/>
    <w:rsid w:val="00380602"/>
    <w:rsid w:val="00381BE3"/>
    <w:rsid w:val="00383E2A"/>
    <w:rsid w:val="00385782"/>
    <w:rsid w:val="00393648"/>
    <w:rsid w:val="003A43AC"/>
    <w:rsid w:val="003A5013"/>
    <w:rsid w:val="003A7206"/>
    <w:rsid w:val="003A7DDD"/>
    <w:rsid w:val="003B0AC0"/>
    <w:rsid w:val="003B2552"/>
    <w:rsid w:val="003B3425"/>
    <w:rsid w:val="003B50A6"/>
    <w:rsid w:val="003B5235"/>
    <w:rsid w:val="003B688E"/>
    <w:rsid w:val="003C4464"/>
    <w:rsid w:val="003C6991"/>
    <w:rsid w:val="003D0323"/>
    <w:rsid w:val="003D5F13"/>
    <w:rsid w:val="003D6376"/>
    <w:rsid w:val="003E1914"/>
    <w:rsid w:val="003E1BB8"/>
    <w:rsid w:val="003E53C9"/>
    <w:rsid w:val="003E5579"/>
    <w:rsid w:val="003E614E"/>
    <w:rsid w:val="003E7DC5"/>
    <w:rsid w:val="003F0269"/>
    <w:rsid w:val="003F0B73"/>
    <w:rsid w:val="003F13F2"/>
    <w:rsid w:val="003F3E17"/>
    <w:rsid w:val="003F7B5B"/>
    <w:rsid w:val="004079E8"/>
    <w:rsid w:val="00413237"/>
    <w:rsid w:val="00415038"/>
    <w:rsid w:val="00416667"/>
    <w:rsid w:val="00417D98"/>
    <w:rsid w:val="00421993"/>
    <w:rsid w:val="00422C06"/>
    <w:rsid w:val="00423613"/>
    <w:rsid w:val="0043223B"/>
    <w:rsid w:val="004338A0"/>
    <w:rsid w:val="0043766D"/>
    <w:rsid w:val="00440AF7"/>
    <w:rsid w:val="004429F9"/>
    <w:rsid w:val="0044585D"/>
    <w:rsid w:val="004520E4"/>
    <w:rsid w:val="0045297B"/>
    <w:rsid w:val="00453B76"/>
    <w:rsid w:val="00460517"/>
    <w:rsid w:val="0046181F"/>
    <w:rsid w:val="00470D36"/>
    <w:rsid w:val="00473DA1"/>
    <w:rsid w:val="00477FBF"/>
    <w:rsid w:val="00481B77"/>
    <w:rsid w:val="00492F14"/>
    <w:rsid w:val="00494815"/>
    <w:rsid w:val="004948F2"/>
    <w:rsid w:val="004962E4"/>
    <w:rsid w:val="004A0451"/>
    <w:rsid w:val="004A1DD4"/>
    <w:rsid w:val="004B061A"/>
    <w:rsid w:val="004B0954"/>
    <w:rsid w:val="004B113C"/>
    <w:rsid w:val="004B3D31"/>
    <w:rsid w:val="004C23F8"/>
    <w:rsid w:val="004C2FBF"/>
    <w:rsid w:val="004C3200"/>
    <w:rsid w:val="004C3B77"/>
    <w:rsid w:val="004D2FC4"/>
    <w:rsid w:val="004D6FD6"/>
    <w:rsid w:val="004E02AE"/>
    <w:rsid w:val="004F5185"/>
    <w:rsid w:val="004F5442"/>
    <w:rsid w:val="00503983"/>
    <w:rsid w:val="005071C6"/>
    <w:rsid w:val="00515604"/>
    <w:rsid w:val="005200D7"/>
    <w:rsid w:val="005219B6"/>
    <w:rsid w:val="00525E95"/>
    <w:rsid w:val="005313C7"/>
    <w:rsid w:val="005350FD"/>
    <w:rsid w:val="00536F4C"/>
    <w:rsid w:val="00540F3F"/>
    <w:rsid w:val="00541A05"/>
    <w:rsid w:val="00545E6D"/>
    <w:rsid w:val="005463CA"/>
    <w:rsid w:val="00551FF5"/>
    <w:rsid w:val="005620A1"/>
    <w:rsid w:val="00565643"/>
    <w:rsid w:val="00573836"/>
    <w:rsid w:val="00575067"/>
    <w:rsid w:val="00583E74"/>
    <w:rsid w:val="005849AD"/>
    <w:rsid w:val="0058667F"/>
    <w:rsid w:val="00587427"/>
    <w:rsid w:val="00594177"/>
    <w:rsid w:val="0059459A"/>
    <w:rsid w:val="0059640E"/>
    <w:rsid w:val="005A02F2"/>
    <w:rsid w:val="005A2244"/>
    <w:rsid w:val="005A3598"/>
    <w:rsid w:val="005A5CC7"/>
    <w:rsid w:val="005B2759"/>
    <w:rsid w:val="005C19C9"/>
    <w:rsid w:val="005D1289"/>
    <w:rsid w:val="005D391A"/>
    <w:rsid w:val="005D6464"/>
    <w:rsid w:val="005D7E6A"/>
    <w:rsid w:val="005F2161"/>
    <w:rsid w:val="005F379B"/>
    <w:rsid w:val="005F3F28"/>
    <w:rsid w:val="00601FEB"/>
    <w:rsid w:val="00604FBC"/>
    <w:rsid w:val="00617676"/>
    <w:rsid w:val="0062000F"/>
    <w:rsid w:val="00621746"/>
    <w:rsid w:val="006226C6"/>
    <w:rsid w:val="00630638"/>
    <w:rsid w:val="00633811"/>
    <w:rsid w:val="00634EA5"/>
    <w:rsid w:val="00636DDA"/>
    <w:rsid w:val="00637082"/>
    <w:rsid w:val="006569FC"/>
    <w:rsid w:val="0066071D"/>
    <w:rsid w:val="00661FDD"/>
    <w:rsid w:val="00664644"/>
    <w:rsid w:val="0067660D"/>
    <w:rsid w:val="0068209D"/>
    <w:rsid w:val="00682F17"/>
    <w:rsid w:val="00687DEE"/>
    <w:rsid w:val="00691A43"/>
    <w:rsid w:val="006A07ED"/>
    <w:rsid w:val="006A59DA"/>
    <w:rsid w:val="006A5BF7"/>
    <w:rsid w:val="006A6841"/>
    <w:rsid w:val="006B1B5B"/>
    <w:rsid w:val="006B2C60"/>
    <w:rsid w:val="006B32B1"/>
    <w:rsid w:val="006B7942"/>
    <w:rsid w:val="006C7F22"/>
    <w:rsid w:val="006D194E"/>
    <w:rsid w:val="006D1FCF"/>
    <w:rsid w:val="006D5547"/>
    <w:rsid w:val="006E0C02"/>
    <w:rsid w:val="006E1B24"/>
    <w:rsid w:val="006E4D9E"/>
    <w:rsid w:val="006E563B"/>
    <w:rsid w:val="006F31A4"/>
    <w:rsid w:val="006F64A8"/>
    <w:rsid w:val="006F7A43"/>
    <w:rsid w:val="00707062"/>
    <w:rsid w:val="00710C54"/>
    <w:rsid w:val="00711261"/>
    <w:rsid w:val="00711CA0"/>
    <w:rsid w:val="00713E08"/>
    <w:rsid w:val="00716DA4"/>
    <w:rsid w:val="00720347"/>
    <w:rsid w:val="00720A51"/>
    <w:rsid w:val="00721676"/>
    <w:rsid w:val="00722E12"/>
    <w:rsid w:val="00724BE3"/>
    <w:rsid w:val="00727C5E"/>
    <w:rsid w:val="007342F5"/>
    <w:rsid w:val="007365B6"/>
    <w:rsid w:val="00736A8A"/>
    <w:rsid w:val="00740579"/>
    <w:rsid w:val="00746D91"/>
    <w:rsid w:val="0075351D"/>
    <w:rsid w:val="00753F89"/>
    <w:rsid w:val="0075562C"/>
    <w:rsid w:val="00756AB1"/>
    <w:rsid w:val="00760E17"/>
    <w:rsid w:val="00763282"/>
    <w:rsid w:val="00763F0C"/>
    <w:rsid w:val="00766E37"/>
    <w:rsid w:val="00767C68"/>
    <w:rsid w:val="00773934"/>
    <w:rsid w:val="00773D91"/>
    <w:rsid w:val="00777D73"/>
    <w:rsid w:val="00780542"/>
    <w:rsid w:val="0078213F"/>
    <w:rsid w:val="00790722"/>
    <w:rsid w:val="00790CAD"/>
    <w:rsid w:val="00790D31"/>
    <w:rsid w:val="00791694"/>
    <w:rsid w:val="0079397C"/>
    <w:rsid w:val="00795623"/>
    <w:rsid w:val="00796787"/>
    <w:rsid w:val="007A2BB6"/>
    <w:rsid w:val="007A49D2"/>
    <w:rsid w:val="007A5910"/>
    <w:rsid w:val="007A592F"/>
    <w:rsid w:val="007B16C8"/>
    <w:rsid w:val="007B381D"/>
    <w:rsid w:val="007B5646"/>
    <w:rsid w:val="007B7809"/>
    <w:rsid w:val="007C2C9D"/>
    <w:rsid w:val="007C4D5D"/>
    <w:rsid w:val="007C57BA"/>
    <w:rsid w:val="007D504E"/>
    <w:rsid w:val="007D6005"/>
    <w:rsid w:val="007D65CB"/>
    <w:rsid w:val="007D69E5"/>
    <w:rsid w:val="007E12B9"/>
    <w:rsid w:val="007E6D9B"/>
    <w:rsid w:val="007E6DD3"/>
    <w:rsid w:val="007E710D"/>
    <w:rsid w:val="007F0FEA"/>
    <w:rsid w:val="007F12DD"/>
    <w:rsid w:val="00800CFC"/>
    <w:rsid w:val="00801512"/>
    <w:rsid w:val="00804439"/>
    <w:rsid w:val="00810ED4"/>
    <w:rsid w:val="008147BA"/>
    <w:rsid w:val="00814AF4"/>
    <w:rsid w:val="00816B9E"/>
    <w:rsid w:val="00816E98"/>
    <w:rsid w:val="008201F8"/>
    <w:rsid w:val="00825596"/>
    <w:rsid w:val="00826280"/>
    <w:rsid w:val="00831853"/>
    <w:rsid w:val="00831A98"/>
    <w:rsid w:val="00834249"/>
    <w:rsid w:val="0083461A"/>
    <w:rsid w:val="00845381"/>
    <w:rsid w:val="008458B2"/>
    <w:rsid w:val="00851BB9"/>
    <w:rsid w:val="008528BD"/>
    <w:rsid w:val="0085346C"/>
    <w:rsid w:val="00855A85"/>
    <w:rsid w:val="00865056"/>
    <w:rsid w:val="0086664A"/>
    <w:rsid w:val="00871629"/>
    <w:rsid w:val="0087517E"/>
    <w:rsid w:val="00876705"/>
    <w:rsid w:val="008823F4"/>
    <w:rsid w:val="0088483F"/>
    <w:rsid w:val="00891BD8"/>
    <w:rsid w:val="008A08FD"/>
    <w:rsid w:val="008A3937"/>
    <w:rsid w:val="008B028C"/>
    <w:rsid w:val="008B0C3E"/>
    <w:rsid w:val="008B41A4"/>
    <w:rsid w:val="008C0225"/>
    <w:rsid w:val="008D3F10"/>
    <w:rsid w:val="008D4A7E"/>
    <w:rsid w:val="008D7D3B"/>
    <w:rsid w:val="008E015D"/>
    <w:rsid w:val="008E0D2A"/>
    <w:rsid w:val="008E3F52"/>
    <w:rsid w:val="008E4252"/>
    <w:rsid w:val="008E4513"/>
    <w:rsid w:val="008E670A"/>
    <w:rsid w:val="008F0364"/>
    <w:rsid w:val="008F1422"/>
    <w:rsid w:val="008F69F6"/>
    <w:rsid w:val="00907BAD"/>
    <w:rsid w:val="009127AD"/>
    <w:rsid w:val="00912986"/>
    <w:rsid w:val="0091456D"/>
    <w:rsid w:val="0091565D"/>
    <w:rsid w:val="00915F03"/>
    <w:rsid w:val="00916472"/>
    <w:rsid w:val="00922ACD"/>
    <w:rsid w:val="00927D7B"/>
    <w:rsid w:val="00933BD7"/>
    <w:rsid w:val="00934A7E"/>
    <w:rsid w:val="00934B6B"/>
    <w:rsid w:val="00941835"/>
    <w:rsid w:val="00941B1E"/>
    <w:rsid w:val="00942726"/>
    <w:rsid w:val="00943D36"/>
    <w:rsid w:val="00944766"/>
    <w:rsid w:val="009472B4"/>
    <w:rsid w:val="009529FA"/>
    <w:rsid w:val="00955BA4"/>
    <w:rsid w:val="00955BC2"/>
    <w:rsid w:val="00955C89"/>
    <w:rsid w:val="0096145B"/>
    <w:rsid w:val="0096250F"/>
    <w:rsid w:val="00963FF2"/>
    <w:rsid w:val="00970B38"/>
    <w:rsid w:val="009734BD"/>
    <w:rsid w:val="00975BB3"/>
    <w:rsid w:val="00976DE6"/>
    <w:rsid w:val="00980925"/>
    <w:rsid w:val="009826B9"/>
    <w:rsid w:val="00986C5F"/>
    <w:rsid w:val="009875DB"/>
    <w:rsid w:val="0099041A"/>
    <w:rsid w:val="00990599"/>
    <w:rsid w:val="009924D9"/>
    <w:rsid w:val="00992706"/>
    <w:rsid w:val="00997C7C"/>
    <w:rsid w:val="009A02D2"/>
    <w:rsid w:val="009A0FAC"/>
    <w:rsid w:val="009A16D3"/>
    <w:rsid w:val="009A21A2"/>
    <w:rsid w:val="009A7127"/>
    <w:rsid w:val="009A7AC3"/>
    <w:rsid w:val="009B164E"/>
    <w:rsid w:val="009B1941"/>
    <w:rsid w:val="009B3DA4"/>
    <w:rsid w:val="009C078A"/>
    <w:rsid w:val="009C4711"/>
    <w:rsid w:val="009D29FD"/>
    <w:rsid w:val="009D5D4D"/>
    <w:rsid w:val="009E56D4"/>
    <w:rsid w:val="009F558C"/>
    <w:rsid w:val="00A00AFC"/>
    <w:rsid w:val="00A02E94"/>
    <w:rsid w:val="00A0484F"/>
    <w:rsid w:val="00A05FD3"/>
    <w:rsid w:val="00A06D83"/>
    <w:rsid w:val="00A10E4A"/>
    <w:rsid w:val="00A12E4D"/>
    <w:rsid w:val="00A14233"/>
    <w:rsid w:val="00A147E5"/>
    <w:rsid w:val="00A2205E"/>
    <w:rsid w:val="00A2289D"/>
    <w:rsid w:val="00A26C51"/>
    <w:rsid w:val="00A34DC5"/>
    <w:rsid w:val="00A3501F"/>
    <w:rsid w:val="00A35373"/>
    <w:rsid w:val="00A37F35"/>
    <w:rsid w:val="00A410D9"/>
    <w:rsid w:val="00A413A9"/>
    <w:rsid w:val="00A413C6"/>
    <w:rsid w:val="00A41843"/>
    <w:rsid w:val="00A41951"/>
    <w:rsid w:val="00A43BE0"/>
    <w:rsid w:val="00A47880"/>
    <w:rsid w:val="00A639BF"/>
    <w:rsid w:val="00A642A4"/>
    <w:rsid w:val="00A672E9"/>
    <w:rsid w:val="00A67C28"/>
    <w:rsid w:val="00A71D7F"/>
    <w:rsid w:val="00A74E3D"/>
    <w:rsid w:val="00A84386"/>
    <w:rsid w:val="00A92DE8"/>
    <w:rsid w:val="00AA27D3"/>
    <w:rsid w:val="00AA2BFD"/>
    <w:rsid w:val="00AA3D12"/>
    <w:rsid w:val="00AA50C0"/>
    <w:rsid w:val="00AB53AC"/>
    <w:rsid w:val="00AB7B35"/>
    <w:rsid w:val="00AC5B0F"/>
    <w:rsid w:val="00AD0F54"/>
    <w:rsid w:val="00AD2B28"/>
    <w:rsid w:val="00AE021F"/>
    <w:rsid w:val="00AE1415"/>
    <w:rsid w:val="00AE39FA"/>
    <w:rsid w:val="00AE46C8"/>
    <w:rsid w:val="00AE582B"/>
    <w:rsid w:val="00AE7883"/>
    <w:rsid w:val="00AF4F6D"/>
    <w:rsid w:val="00B01BD8"/>
    <w:rsid w:val="00B03DC7"/>
    <w:rsid w:val="00B04538"/>
    <w:rsid w:val="00B123A3"/>
    <w:rsid w:val="00B1351F"/>
    <w:rsid w:val="00B13759"/>
    <w:rsid w:val="00B13B20"/>
    <w:rsid w:val="00B15D2F"/>
    <w:rsid w:val="00B20733"/>
    <w:rsid w:val="00B211A3"/>
    <w:rsid w:val="00B2161E"/>
    <w:rsid w:val="00B229E9"/>
    <w:rsid w:val="00B23E90"/>
    <w:rsid w:val="00B2459B"/>
    <w:rsid w:val="00B26787"/>
    <w:rsid w:val="00B30224"/>
    <w:rsid w:val="00B3039F"/>
    <w:rsid w:val="00B305B5"/>
    <w:rsid w:val="00B307D7"/>
    <w:rsid w:val="00B3501D"/>
    <w:rsid w:val="00B356B8"/>
    <w:rsid w:val="00B45672"/>
    <w:rsid w:val="00B469DA"/>
    <w:rsid w:val="00B47D3C"/>
    <w:rsid w:val="00B5442A"/>
    <w:rsid w:val="00B55769"/>
    <w:rsid w:val="00B55D21"/>
    <w:rsid w:val="00B57C2A"/>
    <w:rsid w:val="00B64CDF"/>
    <w:rsid w:val="00B66CE2"/>
    <w:rsid w:val="00B70474"/>
    <w:rsid w:val="00B76152"/>
    <w:rsid w:val="00B77015"/>
    <w:rsid w:val="00B81272"/>
    <w:rsid w:val="00B84D7C"/>
    <w:rsid w:val="00B85168"/>
    <w:rsid w:val="00B86017"/>
    <w:rsid w:val="00B87681"/>
    <w:rsid w:val="00B92D1B"/>
    <w:rsid w:val="00B94B4A"/>
    <w:rsid w:val="00B95136"/>
    <w:rsid w:val="00B976F5"/>
    <w:rsid w:val="00BA0F8D"/>
    <w:rsid w:val="00BA37E2"/>
    <w:rsid w:val="00BA781E"/>
    <w:rsid w:val="00BB3A5F"/>
    <w:rsid w:val="00BB45AB"/>
    <w:rsid w:val="00BB666C"/>
    <w:rsid w:val="00BC0453"/>
    <w:rsid w:val="00BC04DF"/>
    <w:rsid w:val="00BC0512"/>
    <w:rsid w:val="00BC15F3"/>
    <w:rsid w:val="00BC5073"/>
    <w:rsid w:val="00BC5F22"/>
    <w:rsid w:val="00BC6B0D"/>
    <w:rsid w:val="00BD2E9D"/>
    <w:rsid w:val="00BE3D75"/>
    <w:rsid w:val="00BE48B6"/>
    <w:rsid w:val="00BE4A0C"/>
    <w:rsid w:val="00BE66DC"/>
    <w:rsid w:val="00BF3ECB"/>
    <w:rsid w:val="00BF3F0A"/>
    <w:rsid w:val="00BF61B3"/>
    <w:rsid w:val="00BF6843"/>
    <w:rsid w:val="00C020EB"/>
    <w:rsid w:val="00C04682"/>
    <w:rsid w:val="00C06EA6"/>
    <w:rsid w:val="00C14DCF"/>
    <w:rsid w:val="00C15D1B"/>
    <w:rsid w:val="00C15E63"/>
    <w:rsid w:val="00C2741E"/>
    <w:rsid w:val="00C349FB"/>
    <w:rsid w:val="00C40BDD"/>
    <w:rsid w:val="00C41948"/>
    <w:rsid w:val="00C43D58"/>
    <w:rsid w:val="00C43F60"/>
    <w:rsid w:val="00C44D71"/>
    <w:rsid w:val="00C477A7"/>
    <w:rsid w:val="00C51965"/>
    <w:rsid w:val="00C519CE"/>
    <w:rsid w:val="00C527C7"/>
    <w:rsid w:val="00C53513"/>
    <w:rsid w:val="00C53696"/>
    <w:rsid w:val="00C57E8C"/>
    <w:rsid w:val="00C60642"/>
    <w:rsid w:val="00C62C41"/>
    <w:rsid w:val="00C67368"/>
    <w:rsid w:val="00C71762"/>
    <w:rsid w:val="00C72220"/>
    <w:rsid w:val="00C7326E"/>
    <w:rsid w:val="00C7691F"/>
    <w:rsid w:val="00C77CF5"/>
    <w:rsid w:val="00C84794"/>
    <w:rsid w:val="00C85A3A"/>
    <w:rsid w:val="00C87515"/>
    <w:rsid w:val="00C87980"/>
    <w:rsid w:val="00C905E1"/>
    <w:rsid w:val="00C907FF"/>
    <w:rsid w:val="00C914C5"/>
    <w:rsid w:val="00C91F0F"/>
    <w:rsid w:val="00C94684"/>
    <w:rsid w:val="00C953F6"/>
    <w:rsid w:val="00C95CFA"/>
    <w:rsid w:val="00C96B48"/>
    <w:rsid w:val="00C978CE"/>
    <w:rsid w:val="00CA20F5"/>
    <w:rsid w:val="00CA6E99"/>
    <w:rsid w:val="00CA757B"/>
    <w:rsid w:val="00CB08D1"/>
    <w:rsid w:val="00CB3BA7"/>
    <w:rsid w:val="00CC0EBB"/>
    <w:rsid w:val="00CC7F1A"/>
    <w:rsid w:val="00CD385D"/>
    <w:rsid w:val="00CD3EE6"/>
    <w:rsid w:val="00CE15BB"/>
    <w:rsid w:val="00CE1A57"/>
    <w:rsid w:val="00D014C1"/>
    <w:rsid w:val="00D02160"/>
    <w:rsid w:val="00D021AF"/>
    <w:rsid w:val="00D02AA4"/>
    <w:rsid w:val="00D04B9D"/>
    <w:rsid w:val="00D15BC7"/>
    <w:rsid w:val="00D17299"/>
    <w:rsid w:val="00D222EE"/>
    <w:rsid w:val="00D2314C"/>
    <w:rsid w:val="00D233DD"/>
    <w:rsid w:val="00D240C7"/>
    <w:rsid w:val="00D31658"/>
    <w:rsid w:val="00D32FDC"/>
    <w:rsid w:val="00D37BBC"/>
    <w:rsid w:val="00D526A2"/>
    <w:rsid w:val="00D55401"/>
    <w:rsid w:val="00D55A32"/>
    <w:rsid w:val="00D70F3F"/>
    <w:rsid w:val="00D7273F"/>
    <w:rsid w:val="00D73291"/>
    <w:rsid w:val="00D736A8"/>
    <w:rsid w:val="00D751ED"/>
    <w:rsid w:val="00D75D0F"/>
    <w:rsid w:val="00D75D18"/>
    <w:rsid w:val="00D77C71"/>
    <w:rsid w:val="00D803B1"/>
    <w:rsid w:val="00D809FE"/>
    <w:rsid w:val="00D8151E"/>
    <w:rsid w:val="00D817D2"/>
    <w:rsid w:val="00D84F03"/>
    <w:rsid w:val="00D87840"/>
    <w:rsid w:val="00D93787"/>
    <w:rsid w:val="00D93A64"/>
    <w:rsid w:val="00D94087"/>
    <w:rsid w:val="00D97B60"/>
    <w:rsid w:val="00DA291C"/>
    <w:rsid w:val="00DA29EA"/>
    <w:rsid w:val="00DA386A"/>
    <w:rsid w:val="00DA710A"/>
    <w:rsid w:val="00DA79D6"/>
    <w:rsid w:val="00DB01E9"/>
    <w:rsid w:val="00DB6A70"/>
    <w:rsid w:val="00DC6A11"/>
    <w:rsid w:val="00DC7EB3"/>
    <w:rsid w:val="00DD0516"/>
    <w:rsid w:val="00DE1236"/>
    <w:rsid w:val="00DE1E63"/>
    <w:rsid w:val="00DE6510"/>
    <w:rsid w:val="00DE6B08"/>
    <w:rsid w:val="00DF3D2B"/>
    <w:rsid w:val="00DF4F00"/>
    <w:rsid w:val="00DF6319"/>
    <w:rsid w:val="00E00244"/>
    <w:rsid w:val="00E025DC"/>
    <w:rsid w:val="00E02CA1"/>
    <w:rsid w:val="00E06E12"/>
    <w:rsid w:val="00E1350C"/>
    <w:rsid w:val="00E137C3"/>
    <w:rsid w:val="00E13947"/>
    <w:rsid w:val="00E1530D"/>
    <w:rsid w:val="00E17CED"/>
    <w:rsid w:val="00E22043"/>
    <w:rsid w:val="00E24F32"/>
    <w:rsid w:val="00E26899"/>
    <w:rsid w:val="00E27032"/>
    <w:rsid w:val="00E31F33"/>
    <w:rsid w:val="00E36276"/>
    <w:rsid w:val="00E44785"/>
    <w:rsid w:val="00E46C97"/>
    <w:rsid w:val="00E53384"/>
    <w:rsid w:val="00E56C31"/>
    <w:rsid w:val="00E57E8E"/>
    <w:rsid w:val="00E6150C"/>
    <w:rsid w:val="00E62DD5"/>
    <w:rsid w:val="00E63952"/>
    <w:rsid w:val="00E642EB"/>
    <w:rsid w:val="00E65914"/>
    <w:rsid w:val="00E7029F"/>
    <w:rsid w:val="00E73387"/>
    <w:rsid w:val="00E746AE"/>
    <w:rsid w:val="00E74B59"/>
    <w:rsid w:val="00E75A05"/>
    <w:rsid w:val="00E75AE7"/>
    <w:rsid w:val="00E7601C"/>
    <w:rsid w:val="00E7747C"/>
    <w:rsid w:val="00E84251"/>
    <w:rsid w:val="00E85F06"/>
    <w:rsid w:val="00E86606"/>
    <w:rsid w:val="00E86A71"/>
    <w:rsid w:val="00E87EFD"/>
    <w:rsid w:val="00E91765"/>
    <w:rsid w:val="00E91E14"/>
    <w:rsid w:val="00E94E2E"/>
    <w:rsid w:val="00EA06DE"/>
    <w:rsid w:val="00EA386D"/>
    <w:rsid w:val="00EA3BF3"/>
    <w:rsid w:val="00EB1897"/>
    <w:rsid w:val="00EB2648"/>
    <w:rsid w:val="00EB5E96"/>
    <w:rsid w:val="00EC05F6"/>
    <w:rsid w:val="00EC1543"/>
    <w:rsid w:val="00EC1A6A"/>
    <w:rsid w:val="00EC298A"/>
    <w:rsid w:val="00EC3399"/>
    <w:rsid w:val="00EC729C"/>
    <w:rsid w:val="00ED4D2F"/>
    <w:rsid w:val="00ED7264"/>
    <w:rsid w:val="00EE1A32"/>
    <w:rsid w:val="00EE24A3"/>
    <w:rsid w:val="00EE3CDC"/>
    <w:rsid w:val="00EF0E73"/>
    <w:rsid w:val="00EF785A"/>
    <w:rsid w:val="00F0388E"/>
    <w:rsid w:val="00F04C24"/>
    <w:rsid w:val="00F1560D"/>
    <w:rsid w:val="00F2033D"/>
    <w:rsid w:val="00F23BFA"/>
    <w:rsid w:val="00F26A89"/>
    <w:rsid w:val="00F27087"/>
    <w:rsid w:val="00F305E7"/>
    <w:rsid w:val="00F34BE6"/>
    <w:rsid w:val="00F3566D"/>
    <w:rsid w:val="00F4608B"/>
    <w:rsid w:val="00F51750"/>
    <w:rsid w:val="00F55A24"/>
    <w:rsid w:val="00F579E4"/>
    <w:rsid w:val="00F60B7F"/>
    <w:rsid w:val="00F62944"/>
    <w:rsid w:val="00F62D9B"/>
    <w:rsid w:val="00F64F4F"/>
    <w:rsid w:val="00F65D0E"/>
    <w:rsid w:val="00F67FF7"/>
    <w:rsid w:val="00F71778"/>
    <w:rsid w:val="00F73262"/>
    <w:rsid w:val="00F753D1"/>
    <w:rsid w:val="00F80B9A"/>
    <w:rsid w:val="00F82BDB"/>
    <w:rsid w:val="00F83F5F"/>
    <w:rsid w:val="00F92D99"/>
    <w:rsid w:val="00FA112F"/>
    <w:rsid w:val="00FA19E0"/>
    <w:rsid w:val="00FA3F06"/>
    <w:rsid w:val="00FA675E"/>
    <w:rsid w:val="00FA6B68"/>
    <w:rsid w:val="00FB2058"/>
    <w:rsid w:val="00FB2F48"/>
    <w:rsid w:val="00FB59C4"/>
    <w:rsid w:val="00FB6319"/>
    <w:rsid w:val="00FB6708"/>
    <w:rsid w:val="00FB7898"/>
    <w:rsid w:val="00FC1166"/>
    <w:rsid w:val="00FC3BD2"/>
    <w:rsid w:val="00FC63CB"/>
    <w:rsid w:val="00FD0C1D"/>
    <w:rsid w:val="00FD14DB"/>
    <w:rsid w:val="00FD34A3"/>
    <w:rsid w:val="00FD57EA"/>
    <w:rsid w:val="00FD5A36"/>
    <w:rsid w:val="00FD67D0"/>
    <w:rsid w:val="00FE00CE"/>
    <w:rsid w:val="00FF2BE0"/>
    <w:rsid w:val="00FF51C7"/>
    <w:rsid w:val="00FF7EDE"/>
    <w:rsid w:val="0791334C"/>
    <w:rsid w:val="0B231534"/>
    <w:rsid w:val="32FE1827"/>
    <w:rsid w:val="3A1BB158"/>
    <w:rsid w:val="40EF6B99"/>
    <w:rsid w:val="4C6E26AE"/>
    <w:rsid w:val="4CF31788"/>
    <w:rsid w:val="4EB41926"/>
    <w:rsid w:val="5CB2152B"/>
    <w:rsid w:val="61E84329"/>
    <w:rsid w:val="6EDE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AB3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EastAsia" w:hAnsi="Georgia" w:cs="Georgia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iPriority="0" w:qFormat="1"/>
    <w:lsdException w:name="index 2" w:semiHidden="1" w:uiPriority="0" w:qFormat="1"/>
    <w:lsdException w:name="index 3" w:semiHidden="1" w:uiPriority="0" w:qFormat="1"/>
    <w:lsdException w:name="index 4" w:semiHidden="1" w:uiPriority="0" w:qFormat="1"/>
    <w:lsdException w:name="index 5" w:semiHidden="1" w:uiPriority="0" w:qFormat="1"/>
    <w:lsdException w:name="index 6" w:semiHidden="1" w:uiPriority="0" w:qFormat="1"/>
    <w:lsdException w:name="index 7" w:semiHidden="1" w:uiPriority="0" w:qFormat="1"/>
    <w:lsdException w:name="index 8" w:semiHidden="1" w:uiPriority="0" w:qFormat="1"/>
    <w:lsdException w:name="index 9" w:semiHidden="1" w:uiPriority="0" w:qFormat="1"/>
    <w:lsdException w:name="toc 1" w:semiHidden="1" w:uiPriority="0" w:qFormat="1"/>
    <w:lsdException w:name="toc 2" w:semiHidden="1" w:uiPriority="0" w:qFormat="1"/>
    <w:lsdException w:name="toc 3" w:semiHidden="1" w:uiPriority="0" w:qFormat="1"/>
    <w:lsdException w:name="toc 4" w:semiHidden="1" w:uiPriority="0" w:qFormat="1"/>
    <w:lsdException w:name="toc 5" w:semiHidden="1" w:uiPriority="0" w:qFormat="1"/>
    <w:lsdException w:name="toc 6" w:semiHidden="1" w:uiPriority="0" w:qFormat="1"/>
    <w:lsdException w:name="toc 7" w:semiHidden="1" w:uiPriority="0" w:qFormat="1"/>
    <w:lsdException w:name="toc 8" w:semiHidden="1" w:uiPriority="0" w:qFormat="1"/>
    <w:lsdException w:name="toc 9" w:semiHidden="1" w:uiPriority="0" w:qFormat="1"/>
    <w:lsdException w:name="Normal Indent" w:semiHidden="1" w:unhideWhenUsed="1"/>
    <w:lsdException w:name="footnote text" w:semiHidden="1" w:uiPriority="0" w:qFormat="1"/>
    <w:lsdException w:name="annotation text" w:semiHidden="1" w:qFormat="1"/>
    <w:lsdException w:name="header" w:uiPriority="0"/>
    <w:lsdException w:name="footer" w:uiPriority="0"/>
    <w:lsdException w:name="index heading" w:semiHidden="1" w:uiPriority="0" w:qFormat="1"/>
    <w:lsdException w:name="caption" w:uiPriority="0" w:qFormat="1"/>
    <w:lsdException w:name="table of figures" w:semiHidden="1" w:uiPriority="0" w:qFormat="1"/>
    <w:lsdException w:name="envelope address" w:semiHidden="1" w:unhideWhenUsed="1"/>
    <w:lsdException w:name="envelope return" w:semiHidden="1" w:unhideWhenUsed="1"/>
    <w:lsdException w:name="footnote reference" w:semiHidden="1" w:qFormat="1"/>
    <w:lsdException w:name="annotation reference" w:semiHidden="1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iPriority="0" w:qFormat="1"/>
    <w:lsdException w:name="macro" w:semiHidden="1" w:uiPriority="0" w:qFormat="1"/>
    <w:lsdException w:name="toa heading" w:semiHidden="1" w:uiPriority="0" w:qFormat="1"/>
    <w:lsdException w:name="List" w:semiHidden="1" w:unhideWhenUsed="1"/>
    <w:lsdException w:name="List Bullet" w:uiPriority="0" w:qFormat="1"/>
    <w:lsdException w:name="List Number" w:uiPriority="0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0" w:qFormat="1"/>
    <w:lsdException w:name="List Bullet 3" w:uiPriority="0" w:qFormat="1"/>
    <w:lsdException w:name="List Bullet 4" w:uiPriority="0" w:qFormat="1"/>
    <w:lsdException w:name="List Bullet 5" w:uiPriority="0" w:qFormat="1"/>
    <w:lsdException w:name="List Number 2" w:uiPriority="0" w:qFormat="1"/>
    <w:lsdException w:name="List Number 3" w:uiPriority="0" w:qFormat="1"/>
    <w:lsdException w:name="List Number 4" w:uiPriority="0" w:qFormat="1"/>
    <w:lsdException w:name="List Number 5" w:uiPriority="0" w:qFormat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uiPriority="0" w:qFormat="1"/>
    <w:lsdException w:name="Body Text First Indent" w:semiHidden="1" w:unhideWhenUsed="1"/>
    <w:lsdException w:name="Body Text First Indent 2" w:semiHidden="1" w:unhideWhenUsed="1"/>
    <w:lsdException w:name="Note Heading" w:uiPriority="0" w:qFormat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0" w:qFormat="1"/>
    <w:lsdException w:name="Emphasis" w:uiPriority="2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Cambria" w:hAnsi="Cambria"/>
      <w:sz w:val="24"/>
      <w:lang w:eastAsia="en-US"/>
    </w:rPr>
  </w:style>
  <w:style w:type="paragraph" w:styleId="1">
    <w:name w:val="heading 1"/>
    <w:basedOn w:val="a0"/>
    <w:next w:val="a0"/>
    <w:qFormat/>
    <w:pPr>
      <w:keepNext/>
      <w:keepLines/>
      <w:spacing w:before="200" w:after="200" w:line="276" w:lineRule="auto"/>
      <w:outlineLvl w:val="0"/>
    </w:pPr>
    <w:rPr>
      <w:rFonts w:ascii="Calibri" w:eastAsia="Calibri" w:hAnsi="Calibri" w:cs="Times New Roman"/>
      <w:b/>
      <w:color w:val="365F91" w:themeColor="accent1" w:themeShade="BF"/>
      <w:kern w:val="32"/>
      <w:sz w:val="32"/>
      <w:szCs w:val="24"/>
    </w:rPr>
  </w:style>
  <w:style w:type="paragraph" w:styleId="2">
    <w:name w:val="heading 2"/>
    <w:basedOn w:val="1"/>
    <w:next w:val="a0"/>
    <w:qFormat/>
    <w:pPr>
      <w:spacing w:after="0"/>
      <w:outlineLvl w:val="1"/>
    </w:pPr>
    <w:rPr>
      <w:color w:val="4F81BD" w:themeColor="accent1"/>
      <w:sz w:val="26"/>
    </w:rPr>
  </w:style>
  <w:style w:type="paragraph" w:styleId="3">
    <w:name w:val="heading 3"/>
    <w:basedOn w:val="1"/>
    <w:next w:val="a0"/>
    <w:qFormat/>
    <w:pPr>
      <w:spacing w:after="0"/>
      <w:outlineLvl w:val="2"/>
    </w:pPr>
    <w:rPr>
      <w:color w:val="4F81BD" w:themeColor="accent1"/>
      <w:sz w:val="24"/>
    </w:rPr>
  </w:style>
  <w:style w:type="paragraph" w:styleId="4">
    <w:name w:val="heading 4"/>
    <w:basedOn w:val="a0"/>
    <w:next w:val="a0"/>
    <w:qFormat/>
    <w:pPr>
      <w:keepNext/>
      <w:spacing w:before="200"/>
      <w:outlineLvl w:val="3"/>
    </w:pPr>
    <w:rPr>
      <w:rFonts w:ascii="Calibri" w:eastAsia="Calibri" w:hAnsi="Calibri"/>
      <w:b/>
      <w:i/>
      <w:color w:val="4F81BD" w:themeColor="accent1"/>
    </w:rPr>
  </w:style>
  <w:style w:type="paragraph" w:styleId="5">
    <w:name w:val="heading 5"/>
    <w:basedOn w:val="a0"/>
    <w:next w:val="a0"/>
    <w:qFormat/>
    <w:pPr>
      <w:numPr>
        <w:ilvl w:val="4"/>
        <w:numId w:val="1"/>
      </w:numPr>
      <w:spacing w:before="240" w:after="60"/>
      <w:outlineLvl w:val="4"/>
    </w:pPr>
    <w:rPr>
      <w:b/>
      <w:i/>
    </w:rPr>
  </w:style>
  <w:style w:type="paragraph" w:styleId="6">
    <w:name w:val="heading 6"/>
    <w:basedOn w:val="a0"/>
    <w:next w:val="a0"/>
    <w:qFormat/>
    <w:pPr>
      <w:numPr>
        <w:ilvl w:val="5"/>
        <w:numId w:val="1"/>
      </w:numPr>
      <w:spacing w:before="240" w:after="60"/>
      <w:outlineLvl w:val="5"/>
    </w:pPr>
    <w:rPr>
      <w:b/>
      <w:sz w:val="22"/>
    </w:rPr>
  </w:style>
  <w:style w:type="paragraph" w:styleId="7">
    <w:name w:val="heading 7"/>
    <w:basedOn w:val="a0"/>
    <w:next w:val="a0"/>
    <w:qFormat/>
    <w:pPr>
      <w:numPr>
        <w:ilvl w:val="6"/>
        <w:numId w:val="1"/>
      </w:numPr>
      <w:spacing w:before="240" w:after="60"/>
      <w:outlineLvl w:val="6"/>
    </w:pPr>
  </w:style>
  <w:style w:type="paragraph" w:styleId="8">
    <w:name w:val="heading 8"/>
    <w:basedOn w:val="a0"/>
    <w:next w:val="a0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9">
    <w:name w:val="heading 9"/>
    <w:basedOn w:val="a0"/>
    <w:next w:val="a0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semiHidden/>
    <w:qFormat/>
    <w:rPr>
      <w:rFonts w:ascii="Tahoma" w:hAnsi="Tahoma" w:cs="Tahoma"/>
      <w:sz w:val="16"/>
      <w:szCs w:val="16"/>
    </w:rPr>
  </w:style>
  <w:style w:type="paragraph" w:styleId="a5">
    <w:name w:val="caption"/>
    <w:basedOn w:val="a0"/>
    <w:next w:val="a0"/>
    <w:qFormat/>
    <w:pPr>
      <w:keepNext/>
      <w:spacing w:before="120"/>
      <w:jc w:val="center"/>
    </w:pPr>
    <w:rPr>
      <w:b/>
    </w:rPr>
  </w:style>
  <w:style w:type="character" w:styleId="a6">
    <w:name w:val="annotation reference"/>
    <w:uiPriority w:val="99"/>
    <w:semiHidden/>
    <w:qFormat/>
    <w:rPr>
      <w:sz w:val="16"/>
    </w:rPr>
  </w:style>
  <w:style w:type="paragraph" w:styleId="a7">
    <w:name w:val="annotation text"/>
    <w:basedOn w:val="a0"/>
    <w:link w:val="a8"/>
    <w:uiPriority w:val="99"/>
    <w:semiHidden/>
    <w:qFormat/>
  </w:style>
  <w:style w:type="paragraph" w:styleId="a9">
    <w:name w:val="annotation subject"/>
    <w:basedOn w:val="a7"/>
    <w:next w:val="a7"/>
    <w:semiHidden/>
    <w:qFormat/>
    <w:rPr>
      <w:b/>
      <w:bCs/>
    </w:rPr>
  </w:style>
  <w:style w:type="paragraph" w:styleId="aa">
    <w:name w:val="Date"/>
    <w:basedOn w:val="a0"/>
    <w:next w:val="a0"/>
    <w:qFormat/>
  </w:style>
  <w:style w:type="paragraph" w:styleId="ab">
    <w:name w:val="Document Map"/>
    <w:basedOn w:val="a0"/>
    <w:semiHidden/>
    <w:qFormat/>
    <w:pPr>
      <w:shd w:val="clear" w:color="auto" w:fill="000080"/>
    </w:pPr>
    <w:rPr>
      <w:rFonts w:ascii="Tahoma" w:hAnsi="Tahoma"/>
    </w:rPr>
  </w:style>
  <w:style w:type="character" w:styleId="ac">
    <w:name w:val="FollowedHyperlink"/>
    <w:qFormat/>
    <w:rPr>
      <w:color w:val="800080"/>
      <w:u w:val="single"/>
    </w:rPr>
  </w:style>
  <w:style w:type="paragraph" w:styleId="ad">
    <w:name w:val="footer"/>
    <w:basedOn w:val="a0"/>
    <w:pPr>
      <w:tabs>
        <w:tab w:val="right" w:pos="360"/>
        <w:tab w:val="left" w:pos="9000"/>
        <w:tab w:val="right" w:pos="9360"/>
      </w:tabs>
    </w:pPr>
    <w:rPr>
      <w:i/>
      <w:sz w:val="18"/>
    </w:rPr>
  </w:style>
  <w:style w:type="character" w:styleId="ae">
    <w:name w:val="footnote reference"/>
    <w:uiPriority w:val="99"/>
    <w:semiHidden/>
    <w:qFormat/>
    <w:rPr>
      <w:vertAlign w:val="superscript"/>
    </w:rPr>
  </w:style>
  <w:style w:type="paragraph" w:styleId="af">
    <w:name w:val="footnote text"/>
    <w:basedOn w:val="a0"/>
    <w:semiHidden/>
    <w:qFormat/>
    <w:pPr>
      <w:tabs>
        <w:tab w:val="left" w:pos="360"/>
      </w:tabs>
    </w:pPr>
  </w:style>
  <w:style w:type="paragraph" w:styleId="af0">
    <w:name w:val="header"/>
    <w:basedOn w:val="a0"/>
    <w:rPr>
      <w:i/>
      <w:sz w:val="18"/>
      <w:szCs w:val="18"/>
    </w:rPr>
  </w:style>
  <w:style w:type="character" w:styleId="af1">
    <w:name w:val="Hyperlink"/>
    <w:qFormat/>
    <w:rPr>
      <w:color w:val="0000FF"/>
      <w:u w:val="single"/>
    </w:rPr>
  </w:style>
  <w:style w:type="paragraph" w:styleId="10">
    <w:name w:val="index 1"/>
    <w:basedOn w:val="a0"/>
    <w:next w:val="a0"/>
    <w:semiHidden/>
    <w:qFormat/>
    <w:pPr>
      <w:ind w:left="240" w:hanging="240"/>
    </w:pPr>
  </w:style>
  <w:style w:type="paragraph" w:styleId="20">
    <w:name w:val="index 2"/>
    <w:basedOn w:val="a0"/>
    <w:next w:val="a0"/>
    <w:semiHidden/>
    <w:qFormat/>
    <w:pPr>
      <w:ind w:left="480" w:hanging="240"/>
    </w:pPr>
  </w:style>
  <w:style w:type="paragraph" w:styleId="30">
    <w:name w:val="index 3"/>
    <w:basedOn w:val="a0"/>
    <w:next w:val="a0"/>
    <w:semiHidden/>
    <w:qFormat/>
    <w:pPr>
      <w:ind w:left="720" w:hanging="240"/>
    </w:pPr>
  </w:style>
  <w:style w:type="paragraph" w:styleId="40">
    <w:name w:val="index 4"/>
    <w:basedOn w:val="a0"/>
    <w:next w:val="a0"/>
    <w:semiHidden/>
    <w:qFormat/>
    <w:pPr>
      <w:ind w:left="960" w:hanging="240"/>
    </w:pPr>
  </w:style>
  <w:style w:type="paragraph" w:styleId="50">
    <w:name w:val="index 5"/>
    <w:basedOn w:val="a0"/>
    <w:next w:val="a0"/>
    <w:semiHidden/>
    <w:qFormat/>
    <w:pPr>
      <w:ind w:left="1200" w:hanging="240"/>
    </w:pPr>
  </w:style>
  <w:style w:type="paragraph" w:styleId="60">
    <w:name w:val="index 6"/>
    <w:basedOn w:val="a0"/>
    <w:next w:val="a0"/>
    <w:semiHidden/>
    <w:qFormat/>
    <w:pPr>
      <w:ind w:left="1440" w:hanging="240"/>
    </w:pPr>
  </w:style>
  <w:style w:type="paragraph" w:styleId="70">
    <w:name w:val="index 7"/>
    <w:basedOn w:val="a0"/>
    <w:next w:val="a0"/>
    <w:semiHidden/>
    <w:qFormat/>
    <w:pPr>
      <w:ind w:left="1680" w:hanging="240"/>
    </w:pPr>
  </w:style>
  <w:style w:type="paragraph" w:styleId="80">
    <w:name w:val="index 8"/>
    <w:basedOn w:val="a0"/>
    <w:next w:val="a0"/>
    <w:semiHidden/>
    <w:qFormat/>
    <w:pPr>
      <w:ind w:left="1920" w:hanging="240"/>
    </w:pPr>
  </w:style>
  <w:style w:type="paragraph" w:styleId="90">
    <w:name w:val="index 9"/>
    <w:basedOn w:val="a0"/>
    <w:next w:val="a0"/>
    <w:semiHidden/>
    <w:qFormat/>
    <w:pPr>
      <w:ind w:left="2160" w:hanging="240"/>
    </w:pPr>
  </w:style>
  <w:style w:type="paragraph" w:styleId="af2">
    <w:name w:val="index heading"/>
    <w:basedOn w:val="a0"/>
    <w:next w:val="10"/>
    <w:semiHidden/>
    <w:qFormat/>
    <w:rPr>
      <w:rFonts w:ascii="Arial" w:hAnsi="Arial"/>
      <w:b/>
    </w:rPr>
  </w:style>
  <w:style w:type="paragraph" w:styleId="a">
    <w:name w:val="List Bullet"/>
    <w:basedOn w:val="a0"/>
    <w:qFormat/>
    <w:pPr>
      <w:numPr>
        <w:numId w:val="2"/>
      </w:numPr>
    </w:pPr>
  </w:style>
  <w:style w:type="paragraph" w:styleId="21">
    <w:name w:val="List Bullet 2"/>
    <w:basedOn w:val="a0"/>
    <w:qFormat/>
    <w:pPr>
      <w:tabs>
        <w:tab w:val="left" w:pos="720"/>
      </w:tabs>
      <w:ind w:left="720" w:hanging="720"/>
    </w:pPr>
  </w:style>
  <w:style w:type="paragraph" w:styleId="31">
    <w:name w:val="List Bullet 3"/>
    <w:basedOn w:val="a0"/>
    <w:qFormat/>
    <w:pPr>
      <w:tabs>
        <w:tab w:val="left" w:pos="720"/>
      </w:tabs>
      <w:ind w:left="720" w:hanging="720"/>
    </w:pPr>
  </w:style>
  <w:style w:type="paragraph" w:styleId="41">
    <w:name w:val="List Bullet 4"/>
    <w:basedOn w:val="a0"/>
    <w:qFormat/>
    <w:pPr>
      <w:tabs>
        <w:tab w:val="left" w:pos="720"/>
      </w:tabs>
      <w:ind w:left="720" w:hanging="720"/>
    </w:pPr>
  </w:style>
  <w:style w:type="paragraph" w:styleId="51">
    <w:name w:val="List Bullet 5"/>
    <w:basedOn w:val="a0"/>
    <w:qFormat/>
    <w:pPr>
      <w:tabs>
        <w:tab w:val="left" w:pos="720"/>
      </w:tabs>
      <w:ind w:left="720" w:hanging="720"/>
    </w:pPr>
  </w:style>
  <w:style w:type="paragraph" w:styleId="af3">
    <w:name w:val="List Number"/>
    <w:basedOn w:val="a0"/>
    <w:qFormat/>
    <w:pPr>
      <w:tabs>
        <w:tab w:val="left" w:pos="720"/>
      </w:tabs>
      <w:ind w:left="720" w:hanging="720"/>
    </w:pPr>
  </w:style>
  <w:style w:type="paragraph" w:styleId="22">
    <w:name w:val="List Number 2"/>
    <w:basedOn w:val="a0"/>
    <w:qFormat/>
    <w:pPr>
      <w:tabs>
        <w:tab w:val="left" w:pos="720"/>
      </w:tabs>
      <w:ind w:left="720" w:hanging="720"/>
    </w:pPr>
  </w:style>
  <w:style w:type="paragraph" w:styleId="32">
    <w:name w:val="List Number 3"/>
    <w:basedOn w:val="a0"/>
    <w:qFormat/>
    <w:pPr>
      <w:tabs>
        <w:tab w:val="left" w:pos="720"/>
      </w:tabs>
      <w:ind w:left="720" w:hanging="720"/>
    </w:pPr>
  </w:style>
  <w:style w:type="paragraph" w:styleId="42">
    <w:name w:val="List Number 4"/>
    <w:basedOn w:val="a0"/>
    <w:qFormat/>
    <w:pPr>
      <w:tabs>
        <w:tab w:val="left" w:pos="720"/>
      </w:tabs>
      <w:ind w:left="720" w:hanging="720"/>
    </w:pPr>
  </w:style>
  <w:style w:type="paragraph" w:styleId="52">
    <w:name w:val="List Number 5"/>
    <w:basedOn w:val="a0"/>
    <w:qFormat/>
    <w:pPr>
      <w:tabs>
        <w:tab w:val="left" w:pos="720"/>
      </w:tabs>
      <w:ind w:left="720" w:hanging="720"/>
    </w:pPr>
  </w:style>
  <w:style w:type="paragraph" w:styleId="af4">
    <w:name w:val="macro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20"/>
      <w:jc w:val="both"/>
    </w:pPr>
    <w:rPr>
      <w:rFonts w:ascii="Courier New" w:eastAsia="Times New Roman" w:hAnsi="Courier New"/>
      <w:lang w:eastAsia="en-US"/>
    </w:rPr>
  </w:style>
  <w:style w:type="paragraph" w:styleId="af5">
    <w:name w:val="Note Heading"/>
    <w:basedOn w:val="a0"/>
    <w:next w:val="a0"/>
    <w:qFormat/>
  </w:style>
  <w:style w:type="character" w:styleId="af6">
    <w:name w:val="page number"/>
    <w:basedOn w:val="a1"/>
    <w:qFormat/>
  </w:style>
  <w:style w:type="character" w:styleId="af7">
    <w:name w:val="Strong"/>
    <w:qFormat/>
    <w:rPr>
      <w:b/>
      <w:bCs/>
    </w:rPr>
  </w:style>
  <w:style w:type="paragraph" w:styleId="af8">
    <w:name w:val="Subtitle"/>
    <w:basedOn w:val="a0"/>
    <w:next w:val="a0"/>
    <w:qFormat/>
    <w:pPr>
      <w:keepNext/>
      <w:keepLines/>
      <w:spacing w:before="360" w:after="80"/>
    </w:pPr>
    <w:rPr>
      <w:rFonts w:eastAsia="Georgia"/>
      <w:i/>
      <w:color w:val="666666"/>
      <w:sz w:val="48"/>
      <w:szCs w:val="48"/>
    </w:rPr>
  </w:style>
  <w:style w:type="paragraph" w:styleId="af9">
    <w:name w:val="table of authorities"/>
    <w:basedOn w:val="a0"/>
    <w:next w:val="a0"/>
    <w:semiHidden/>
    <w:qFormat/>
    <w:pPr>
      <w:ind w:left="240" w:hanging="240"/>
    </w:pPr>
  </w:style>
  <w:style w:type="paragraph" w:styleId="afa">
    <w:name w:val="table of figures"/>
    <w:basedOn w:val="a0"/>
    <w:next w:val="a0"/>
    <w:semiHidden/>
    <w:qFormat/>
    <w:pPr>
      <w:ind w:left="480" w:hanging="480"/>
    </w:pPr>
  </w:style>
  <w:style w:type="paragraph" w:styleId="afb">
    <w:name w:val="Title"/>
    <w:basedOn w:val="a0"/>
    <w:qFormat/>
    <w:pPr>
      <w:spacing w:before="100" w:beforeAutospacing="1"/>
      <w:jc w:val="center"/>
      <w:outlineLvl w:val="0"/>
    </w:pPr>
    <w:rPr>
      <w:b/>
      <w:kern w:val="28"/>
      <w:sz w:val="40"/>
      <w:szCs w:val="40"/>
    </w:rPr>
  </w:style>
  <w:style w:type="paragraph" w:styleId="afc">
    <w:name w:val="toa heading"/>
    <w:basedOn w:val="a0"/>
    <w:next w:val="a0"/>
    <w:semiHidden/>
    <w:qFormat/>
    <w:pPr>
      <w:spacing w:before="120"/>
    </w:pPr>
    <w:rPr>
      <w:rFonts w:ascii="Arial" w:hAnsi="Arial"/>
      <w:b/>
    </w:rPr>
  </w:style>
  <w:style w:type="paragraph" w:styleId="11">
    <w:name w:val="toc 1"/>
    <w:basedOn w:val="a0"/>
    <w:next w:val="a0"/>
    <w:semiHidden/>
    <w:qFormat/>
  </w:style>
  <w:style w:type="paragraph" w:styleId="23">
    <w:name w:val="toc 2"/>
    <w:basedOn w:val="a0"/>
    <w:next w:val="a0"/>
    <w:semiHidden/>
    <w:qFormat/>
    <w:pPr>
      <w:ind w:left="240"/>
    </w:pPr>
  </w:style>
  <w:style w:type="paragraph" w:styleId="33">
    <w:name w:val="toc 3"/>
    <w:basedOn w:val="a0"/>
    <w:next w:val="a0"/>
    <w:semiHidden/>
    <w:qFormat/>
    <w:pPr>
      <w:ind w:left="480"/>
    </w:pPr>
  </w:style>
  <w:style w:type="paragraph" w:styleId="43">
    <w:name w:val="toc 4"/>
    <w:basedOn w:val="a0"/>
    <w:next w:val="a0"/>
    <w:semiHidden/>
    <w:qFormat/>
    <w:pPr>
      <w:ind w:left="720"/>
    </w:pPr>
  </w:style>
  <w:style w:type="paragraph" w:styleId="53">
    <w:name w:val="toc 5"/>
    <w:basedOn w:val="a0"/>
    <w:next w:val="a0"/>
    <w:semiHidden/>
    <w:qFormat/>
    <w:pPr>
      <w:ind w:left="960"/>
    </w:pPr>
  </w:style>
  <w:style w:type="paragraph" w:styleId="61">
    <w:name w:val="toc 6"/>
    <w:basedOn w:val="a0"/>
    <w:next w:val="a0"/>
    <w:semiHidden/>
    <w:qFormat/>
    <w:pPr>
      <w:ind w:left="1200"/>
    </w:pPr>
  </w:style>
  <w:style w:type="paragraph" w:styleId="71">
    <w:name w:val="toc 7"/>
    <w:basedOn w:val="a0"/>
    <w:next w:val="a0"/>
    <w:semiHidden/>
    <w:qFormat/>
    <w:pPr>
      <w:ind w:left="1440"/>
    </w:pPr>
  </w:style>
  <w:style w:type="paragraph" w:styleId="81">
    <w:name w:val="toc 8"/>
    <w:basedOn w:val="a0"/>
    <w:next w:val="a0"/>
    <w:semiHidden/>
    <w:qFormat/>
    <w:pPr>
      <w:ind w:left="1680"/>
    </w:pPr>
  </w:style>
  <w:style w:type="paragraph" w:styleId="91">
    <w:name w:val="toc 9"/>
    <w:basedOn w:val="a0"/>
    <w:next w:val="a0"/>
    <w:semiHidden/>
    <w:qFormat/>
    <w:pPr>
      <w:ind w:left="1920"/>
    </w:pPr>
  </w:style>
  <w:style w:type="paragraph" w:customStyle="1" w:styleId="Author">
    <w:name w:val="Author"/>
    <w:basedOn w:val="a0"/>
    <w:next w:val="Affiliation"/>
    <w:qFormat/>
    <w:pPr>
      <w:jc w:val="center"/>
    </w:pPr>
    <w:rPr>
      <w:b/>
      <w:color w:val="000000"/>
      <w:sz w:val="26"/>
    </w:rPr>
  </w:style>
  <w:style w:type="paragraph" w:customStyle="1" w:styleId="Affiliation">
    <w:name w:val="Affiliation"/>
    <w:basedOn w:val="a0"/>
    <w:next w:val="Email"/>
    <w:qFormat/>
    <w:pPr>
      <w:jc w:val="center"/>
    </w:pPr>
    <w:rPr>
      <w:sz w:val="26"/>
    </w:rPr>
  </w:style>
  <w:style w:type="paragraph" w:customStyle="1" w:styleId="Email">
    <w:name w:val="Email"/>
    <w:basedOn w:val="Affiliation"/>
    <w:qFormat/>
  </w:style>
  <w:style w:type="paragraph" w:customStyle="1" w:styleId="Bullet">
    <w:name w:val="Bullet"/>
    <w:basedOn w:val="a0"/>
    <w:qFormat/>
    <w:pPr>
      <w:tabs>
        <w:tab w:val="left" w:pos="180"/>
      </w:tabs>
      <w:overflowPunct w:val="0"/>
      <w:autoSpaceDE w:val="0"/>
      <w:autoSpaceDN w:val="0"/>
      <w:adjustRightInd w:val="0"/>
      <w:spacing w:after="80"/>
      <w:ind w:left="180" w:hanging="180"/>
      <w:textAlignment w:val="baseline"/>
    </w:pPr>
  </w:style>
  <w:style w:type="paragraph" w:customStyle="1" w:styleId="References">
    <w:name w:val="References"/>
    <w:basedOn w:val="a0"/>
    <w:qFormat/>
    <w:pPr>
      <w:overflowPunct w:val="0"/>
      <w:autoSpaceDE w:val="0"/>
      <w:autoSpaceDN w:val="0"/>
      <w:adjustRightInd w:val="0"/>
      <w:ind w:left="360" w:hanging="360"/>
      <w:textAlignment w:val="baseline"/>
    </w:pPr>
  </w:style>
  <w:style w:type="paragraph" w:customStyle="1" w:styleId="AbstractHeader">
    <w:name w:val="AbstractHeader"/>
    <w:basedOn w:val="a0"/>
    <w:next w:val="AbstractText"/>
    <w:qFormat/>
    <w:pPr>
      <w:spacing w:before="200" w:after="200"/>
      <w:jc w:val="center"/>
    </w:pPr>
    <w:rPr>
      <w:b/>
      <w:kern w:val="28"/>
      <w:sz w:val="26"/>
      <w:szCs w:val="26"/>
    </w:rPr>
  </w:style>
  <w:style w:type="paragraph" w:customStyle="1" w:styleId="AbstractText">
    <w:name w:val="AbstractText"/>
    <w:basedOn w:val="a0"/>
    <w:next w:val="Keyword"/>
    <w:qFormat/>
    <w:pPr>
      <w:spacing w:after="200"/>
      <w:ind w:left="720" w:right="720"/>
    </w:pPr>
    <w:rPr>
      <w:i/>
    </w:rPr>
  </w:style>
  <w:style w:type="paragraph" w:customStyle="1" w:styleId="Keyword">
    <w:name w:val="Keyword"/>
    <w:basedOn w:val="a0"/>
    <w:next w:val="1"/>
    <w:link w:val="KeywordChar"/>
    <w:qFormat/>
    <w:pPr>
      <w:ind w:firstLine="720"/>
    </w:pPr>
    <w:rPr>
      <w:rFonts w:ascii="Arial" w:eastAsia="宋体" w:hAnsi="Arial"/>
    </w:rPr>
  </w:style>
  <w:style w:type="character" w:customStyle="1" w:styleId="KeywordChar">
    <w:name w:val="Keyword Char"/>
    <w:link w:val="Keyword"/>
    <w:qFormat/>
    <w:rPr>
      <w:rFonts w:ascii="Arial" w:hAnsi="Arial"/>
      <w:lang w:val="en-US" w:eastAsia="en-US" w:bidi="ar-SA"/>
    </w:rPr>
  </w:style>
  <w:style w:type="paragraph" w:customStyle="1" w:styleId="Figure">
    <w:name w:val="Figure"/>
    <w:basedOn w:val="a0"/>
    <w:qFormat/>
  </w:style>
  <w:style w:type="paragraph" w:customStyle="1" w:styleId="Copyright">
    <w:name w:val="Copyright"/>
    <w:basedOn w:val="a0"/>
    <w:qFormat/>
    <w:pPr>
      <w:framePr w:w="4680" w:h="1977" w:hRule="exact" w:hSpace="187" w:wrap="auto" w:vAnchor="page" w:hAnchor="page" w:x="1155" w:y="12605"/>
    </w:pPr>
    <w:rPr>
      <w:sz w:val="16"/>
    </w:rPr>
  </w:style>
  <w:style w:type="paragraph" w:customStyle="1" w:styleId="TableText">
    <w:name w:val="Table Text"/>
    <w:basedOn w:val="a0"/>
    <w:qFormat/>
    <w:pPr>
      <w:keepLines/>
      <w:spacing w:before="40" w:after="40"/>
    </w:pPr>
  </w:style>
  <w:style w:type="paragraph" w:customStyle="1" w:styleId="SpecialStyle">
    <w:name w:val="SpecialStyle"/>
    <w:basedOn w:val="a0"/>
    <w:link w:val="SpecialStyleChar"/>
    <w:qFormat/>
    <w:rPr>
      <w:rFonts w:ascii="Courier New" w:eastAsia="宋体" w:hAnsi="Courier New"/>
    </w:rPr>
  </w:style>
  <w:style w:type="character" w:customStyle="1" w:styleId="SpecialStyleChar">
    <w:name w:val="SpecialStyle Char"/>
    <w:link w:val="SpecialStyle"/>
    <w:qFormat/>
    <w:rPr>
      <w:rFonts w:ascii="Courier New" w:hAnsi="Courier New"/>
      <w:lang w:val="en-US" w:eastAsia="en-US" w:bidi="ar-SA"/>
    </w:rPr>
  </w:style>
  <w:style w:type="paragraph" w:customStyle="1" w:styleId="FigureCaption">
    <w:name w:val="FigureCaption"/>
    <w:qFormat/>
    <w:pPr>
      <w:spacing w:before="120" w:after="120"/>
      <w:jc w:val="center"/>
    </w:pPr>
    <w:rPr>
      <w:rFonts w:ascii="Times New Roman" w:eastAsia="Times New Roman" w:hAnsi="Times New Roman"/>
      <w:b/>
      <w:lang w:eastAsia="en-US"/>
    </w:rPr>
  </w:style>
  <w:style w:type="paragraph" w:customStyle="1" w:styleId="TableCaption">
    <w:name w:val="TableCaption"/>
    <w:basedOn w:val="FigureCaption"/>
    <w:qFormat/>
  </w:style>
  <w:style w:type="paragraph" w:customStyle="1" w:styleId="TrackName">
    <w:name w:val="TrackName"/>
    <w:basedOn w:val="Email"/>
    <w:qFormat/>
    <w:pPr>
      <w:spacing w:after="120"/>
    </w:pPr>
    <w:rPr>
      <w:i/>
      <w:sz w:val="24"/>
    </w:rPr>
  </w:style>
  <w:style w:type="character" w:customStyle="1" w:styleId="a8">
    <w:name w:val="批注文字 字符"/>
    <w:link w:val="a7"/>
    <w:uiPriority w:val="99"/>
    <w:semiHidden/>
    <w:qFormat/>
    <w:rPr>
      <w:rFonts w:ascii="Georgia" w:eastAsia="Times New Roman" w:hAnsi="Georgia"/>
    </w:rPr>
  </w:style>
  <w:style w:type="paragraph" w:styleId="afd">
    <w:name w:val="List Paragraph"/>
    <w:basedOn w:val="a0"/>
    <w:uiPriority w:val="72"/>
    <w:qFormat/>
    <w:pPr>
      <w:ind w:left="720"/>
      <w:contextualSpacing/>
    </w:pPr>
  </w:style>
  <w:style w:type="table" w:customStyle="1" w:styleId="Style82">
    <w:name w:val="_Style 82"/>
    <w:basedOn w:val="a2"/>
    <w:qFormat/>
    <w:tblPr>
      <w:tblCellMar>
        <w:left w:w="115" w:type="dxa"/>
        <w:right w:w="115" w:type="dxa"/>
      </w:tblCellMar>
    </w:tblPr>
  </w:style>
  <w:style w:type="table" w:customStyle="1" w:styleId="Style83">
    <w:name w:val="_Style 83"/>
    <w:basedOn w:val="a2"/>
    <w:qFormat/>
    <w:tblPr>
      <w:tblCellMar>
        <w:left w:w="115" w:type="dxa"/>
        <w:right w:w="115" w:type="dxa"/>
      </w:tblCellMar>
    </w:tblPr>
  </w:style>
  <w:style w:type="character" w:customStyle="1" w:styleId="UnresolvedMention1">
    <w:name w:val="Unresolved Mention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4">
    <w:name w:val="标题2"/>
    <w:basedOn w:val="a0"/>
    <w:link w:val="25"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25">
    <w:name w:val="标题2 字符"/>
    <w:basedOn w:val="a1"/>
    <w:link w:val="24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3">
    <w:name w:val="修订1"/>
    <w:hidden/>
    <w:uiPriority w:val="99"/>
    <w:semiHidden/>
    <w:qFormat/>
    <w:rPr>
      <w:rFonts w:ascii="Cambria" w:hAnsi="Cambria"/>
      <w:sz w:val="24"/>
      <w:lang w:eastAsia="en-US"/>
    </w:rPr>
  </w:style>
  <w:style w:type="paragraph" w:styleId="afe">
    <w:name w:val="Normal (Web)"/>
    <w:basedOn w:val="a0"/>
    <w:uiPriority w:val="99"/>
    <w:semiHidden/>
    <w:unhideWhenUsed/>
    <w:rsid w:val="005219B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1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6634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7594159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575896150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400510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8167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7868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40880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879079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6591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989740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1429239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666594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4095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61971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20221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912157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0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05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0916696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708501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90871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2181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5091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2232030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02652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637474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0422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3640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929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5415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51442076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633146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9432f9-fb79-4bde-881f-8c7772ec4b20">
      <Terms xmlns="http://schemas.microsoft.com/office/infopath/2007/PartnerControls"/>
    </lcf76f155ced4ddcb4097134ff3c332f>
    <TaxCatchAll xmlns="03a67363-0174-4e84-b0b0-03441103e3b4" xsi:nil="true"/>
  </documentManagement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aUwqXdNxNoeynZTkdue2TedzhQ==">AMUW2mX/HNYtgznB3Qy3YKoALp+EAfh4eCvFWC7Z9XCpCIcTVqpRHgDjFe+pnsbAM2si4jDNmWqHwj3e5nDw62olTzGsm0SRjHqe2AK7dkiJcYHtBTceqkhI7vVd6ZL9jZqcnKtyQ88h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F9E884AAE377468F77D389D2104A32" ma:contentTypeVersion="13" ma:contentTypeDescription="Create a new document." ma:contentTypeScope="" ma:versionID="27ff3405b9e2e70a7fe031e1e37cfa2d">
  <xsd:schema xmlns:xsd="http://www.w3.org/2001/XMLSchema" xmlns:xs="http://www.w3.org/2001/XMLSchema" xmlns:p="http://schemas.microsoft.com/office/2006/metadata/properties" xmlns:ns2="cd9432f9-fb79-4bde-881f-8c7772ec4b20" xmlns:ns3="03a67363-0174-4e84-b0b0-03441103e3b4" targetNamespace="http://schemas.microsoft.com/office/2006/metadata/properties" ma:root="true" ma:fieldsID="1409592f0387481b9ac09b14a657ed46" ns2:_="" ns3:_="">
    <xsd:import namespace="cd9432f9-fb79-4bde-881f-8c7772ec4b20"/>
    <xsd:import namespace="03a67363-0174-4e84-b0b0-03441103e3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432f9-fb79-4bde-881f-8c7772ec4b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7e7a4b-f39d-4b45-a94f-a4b0d09f27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a67363-0174-4e84-b0b0-03441103e3b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91b6627-a503-4d50-a4f5-777010fc68f2}" ma:internalName="TaxCatchAll" ma:showField="CatchAllData" ma:web="03a67363-0174-4e84-b0b0-03441103e3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3C4E7-5DE3-4A9E-AAA5-A97D818F10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69D9BC-A07A-4819-9817-79693100A9C2}">
  <ds:schemaRefs>
    <ds:schemaRef ds:uri="http://schemas.microsoft.com/office/2006/metadata/properties"/>
    <ds:schemaRef ds:uri="http://schemas.microsoft.com/office/infopath/2007/PartnerControls"/>
    <ds:schemaRef ds:uri="cd9432f9-fb79-4bde-881f-8c7772ec4b20"/>
    <ds:schemaRef ds:uri="03a67363-0174-4e84-b0b0-03441103e3b4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CFCF26B9-6B64-473F-99C9-52736985FD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432f9-fb79-4bde-881f-8c7772ec4b20"/>
    <ds:schemaRef ds:uri="03a67363-0174-4e84-b0b0-03441103e3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2A599E7-B6F6-42FD-ADB5-D729D4D1D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5</Characters>
  <Application>Microsoft Office Word</Application>
  <DocSecurity>0</DocSecurity>
  <Lines>11</Lines>
  <Paragraphs>3</Paragraphs>
  <ScaleCrop>false</ScaleCrop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2-20T11:40:00Z</dcterms:created>
  <dcterms:modified xsi:type="dcterms:W3CDTF">2024-06-27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F9E884AAE377468F77D389D2104A32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/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anagement-information-systems</vt:lpwstr>
  </property>
  <property fmtid="{D5CDD505-2E9C-101B-9397-08002B2CF9AE}" pid="14" name="Mendeley Recent Style Name 5_1">
    <vt:lpwstr>Journal of Management Information Systems</vt:lpwstr>
  </property>
  <property fmtid="{D5CDD505-2E9C-101B-9397-08002B2CF9AE}" pid="15" name="Mendeley Recent Style Id 6_1">
    <vt:lpwstr>http://www.zotero.org/styles/journal-of-medical-internet-research</vt:lpwstr>
  </property>
  <property fmtid="{D5CDD505-2E9C-101B-9397-08002B2CF9AE}" pid="16" name="Mendeley Recent Style Name 6_1">
    <vt:lpwstr>Journal of Medical Internet Research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8982ffb-16d5-31bc-aebc-f595fe2b3142</vt:lpwstr>
  </property>
  <property fmtid="{D5CDD505-2E9C-101B-9397-08002B2CF9AE}" pid="25" name="Mendeley Citation Style_1">
    <vt:lpwstr>http://www.zotero.org/styles/journal-of-medical-internet-research</vt:lpwstr>
  </property>
  <property fmtid="{D5CDD505-2E9C-101B-9397-08002B2CF9AE}" pid="26" name="KSOProductBuildVer">
    <vt:lpwstr>1033-12.2.0.13431</vt:lpwstr>
  </property>
  <property fmtid="{D5CDD505-2E9C-101B-9397-08002B2CF9AE}" pid="27" name="ICV">
    <vt:lpwstr>82CE86C9659549ACA898FE3DA8A166E9_13</vt:lpwstr>
  </property>
</Properties>
</file>